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B4E4" w14:textId="4C7AAD0C" w:rsidR="00EA363E" w:rsidRPr="00F25786" w:rsidRDefault="00EA363E" w:rsidP="00EA363E">
      <w:pPr>
        <w:ind w:firstLine="0"/>
        <w:rPr>
          <w:rFonts w:ascii="Arial" w:hAnsi="Arial" w:cs="Arial"/>
          <w:b/>
          <w:bCs/>
          <w:sz w:val="22"/>
        </w:rPr>
      </w:pPr>
      <w:r w:rsidRPr="00F25786">
        <w:rPr>
          <w:rFonts w:ascii="Arial" w:hAnsi="Arial" w:cs="Arial"/>
          <w:b/>
          <w:bCs/>
          <w:sz w:val="22"/>
        </w:rPr>
        <w:t>S</w:t>
      </w:r>
      <w:r w:rsidRPr="00F25786">
        <w:rPr>
          <w:rFonts w:ascii="Arial" w:hAnsi="Arial" w:cs="Arial" w:hint="eastAsia"/>
          <w:b/>
          <w:bCs/>
          <w:sz w:val="22"/>
        </w:rPr>
        <w:t>up</w:t>
      </w:r>
      <w:r w:rsidRPr="00F25786">
        <w:rPr>
          <w:rFonts w:ascii="Arial" w:hAnsi="Arial" w:cs="Arial"/>
          <w:b/>
          <w:bCs/>
          <w:sz w:val="22"/>
        </w:rPr>
        <w:t xml:space="preserve">plementary </w:t>
      </w:r>
      <w:r w:rsidRPr="00F25786">
        <w:rPr>
          <w:rFonts w:ascii="Arial" w:hAnsi="Arial" w:cs="Arial" w:hint="eastAsia"/>
          <w:b/>
          <w:bCs/>
          <w:sz w:val="22"/>
        </w:rPr>
        <w:t>T</w:t>
      </w:r>
      <w:r w:rsidRPr="00F25786">
        <w:rPr>
          <w:rFonts w:ascii="Arial" w:hAnsi="Arial" w:cs="Arial"/>
          <w:b/>
          <w:bCs/>
          <w:sz w:val="22"/>
        </w:rPr>
        <w:t>able</w:t>
      </w:r>
    </w:p>
    <w:p w14:paraId="4EBAE265" w14:textId="30637CB3" w:rsidR="00EA363E" w:rsidRPr="00F25786" w:rsidRDefault="00EA363E" w:rsidP="00EA363E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1 materials</w:t>
      </w:r>
    </w:p>
    <w:tbl>
      <w:tblPr>
        <w:tblW w:w="900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278"/>
        <w:gridCol w:w="2829"/>
        <w:gridCol w:w="1726"/>
        <w:gridCol w:w="994"/>
        <w:gridCol w:w="1173"/>
      </w:tblGrid>
      <w:tr w:rsidR="00297039" w:rsidRPr="00F25786" w14:paraId="00529FCF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80E281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254FE7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Brand</w:t>
            </w:r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771E5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gram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at.#</w:t>
            </w:r>
            <w:proofErr w:type="gramEnd"/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0D2FB9D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IHC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90BAF5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WB</w:t>
            </w:r>
          </w:p>
        </w:tc>
      </w:tr>
      <w:tr w:rsidR="00297039" w:rsidRPr="00F25786" w14:paraId="769E05C5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7CC97DB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ol1a1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E80A07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ell Signaling Technology</w:t>
            </w:r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8D59A37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72026s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8A0A7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BC16DC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3CD792DC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504EAE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TSK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E7234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bcepta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441523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p7981c-ev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FC6971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7665DCE1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3435FA79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529C3C9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E48C2E6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869B2F7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0375-2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039D86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37BEF7D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16BB3A03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5D6BCDD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TH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183A0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E7642C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2217-1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EBD2C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30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70144DA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000</w:t>
            </w:r>
          </w:p>
        </w:tc>
      </w:tr>
      <w:tr w:rsidR="00297039" w:rsidRPr="00F25786" w14:paraId="102DAC23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7AD3E43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LC7A11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3A5A85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AF736A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6864-1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EB6DD7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0E1C41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6FCC9729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3316A25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F-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κB</w:t>
            </w:r>
            <w:proofErr w:type="spellEnd"/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C1E674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B2E83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0745-1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084BF9C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FB78DEC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04CC6355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6CFE6A0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FS-1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CF3CCD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95C528C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5370-1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D7A90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7CB8D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</w:tr>
      <w:tr w:rsidR="00297039" w:rsidRPr="00F25786" w14:paraId="13DB7B40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300B6914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Caleaced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Caspase-3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0CAFCC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64F65C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5128-1-AP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F018D0A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98CA67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1500</w:t>
            </w:r>
          </w:p>
        </w:tc>
      </w:tr>
      <w:tr w:rsidR="00297039" w:rsidRPr="00F25786" w14:paraId="00B142FC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614136D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C3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3A19E3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FFD26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81004-1-RR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737E1C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65DD9530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2500</w:t>
            </w:r>
          </w:p>
        </w:tc>
      </w:tr>
      <w:tr w:rsidR="00297039" w:rsidRPr="00F25786" w14:paraId="2DD0010B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2B636A4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FF1107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Bioprimacy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E1289EC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MK058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422A9E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D69C5A5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10000</w:t>
            </w:r>
          </w:p>
        </w:tc>
      </w:tr>
      <w:tr w:rsidR="00297039" w:rsidRPr="00F25786" w14:paraId="69471619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1FC4BC05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Goat anti-Rabbit IgG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6DC80F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Bioprimacy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3A0C2C9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MK-014-090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95D82F8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037637CB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10000</w:t>
            </w:r>
          </w:p>
        </w:tc>
      </w:tr>
      <w:tr w:rsidR="00297039" w:rsidRPr="00F25786" w14:paraId="41810935" w14:textId="77777777" w:rsidTr="00FF45B7">
        <w:trPr>
          <w:trHeight w:val="300"/>
        </w:trPr>
        <w:tc>
          <w:tcPr>
            <w:tcW w:w="2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6727B57D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Goat anti-Mouse IgG</w:t>
            </w:r>
          </w:p>
        </w:tc>
        <w:tc>
          <w:tcPr>
            <w:tcW w:w="28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96A78A3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Bioprimacy</w:t>
            </w:r>
            <w:proofErr w:type="spellEnd"/>
          </w:p>
        </w:tc>
        <w:tc>
          <w:tcPr>
            <w:tcW w:w="17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A30B91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MK-014-091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FF6102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-</w:t>
            </w: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93997CA" w14:textId="77777777" w:rsidR="00297039" w:rsidRPr="00F25786" w:rsidRDefault="00297039">
            <w:pPr>
              <w:widowControl w:val="0"/>
              <w:autoSpaceDE w:val="0"/>
              <w:autoSpaceDN w:val="0"/>
              <w:adjustRightInd w:val="0"/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:10000</w:t>
            </w:r>
          </w:p>
        </w:tc>
      </w:tr>
    </w:tbl>
    <w:p w14:paraId="56F40316" w14:textId="77777777" w:rsidR="00EA363E" w:rsidRPr="00F25786" w:rsidRDefault="00EA363E" w:rsidP="00EA363E">
      <w:pPr>
        <w:ind w:firstLine="0"/>
        <w:rPr>
          <w:rFonts w:ascii="Arial" w:hAnsi="Arial" w:cs="Arial"/>
          <w:b/>
          <w:bCs/>
          <w:sz w:val="22"/>
        </w:rPr>
      </w:pPr>
    </w:p>
    <w:p w14:paraId="6A2757F4" w14:textId="77777777" w:rsidR="00EA363E" w:rsidRPr="00F25786" w:rsidRDefault="00EA363E">
      <w:pPr>
        <w:rPr>
          <w:rFonts w:ascii="Arial" w:hAnsi="Arial" w:cs="Arial"/>
          <w:b/>
          <w:bCs/>
          <w:sz w:val="22"/>
        </w:rPr>
        <w:sectPr w:rsidR="00EA363E" w:rsidRPr="00F25786" w:rsidSect="00EA363E">
          <w:pgSz w:w="11906" w:h="16838" w:code="9"/>
          <w:pgMar w:top="1440" w:right="1800" w:bottom="1440" w:left="1800" w:header="851" w:footer="992" w:gutter="0"/>
          <w:cols w:space="425"/>
          <w:docGrid w:type="lines" w:linePitch="326"/>
        </w:sectPr>
      </w:pPr>
      <w:r w:rsidRPr="00F25786">
        <w:rPr>
          <w:rFonts w:ascii="Arial" w:hAnsi="Arial" w:cs="Arial"/>
          <w:b/>
          <w:bCs/>
          <w:sz w:val="22"/>
        </w:rPr>
        <w:br w:type="page"/>
      </w:r>
    </w:p>
    <w:p w14:paraId="6151A169" w14:textId="4F296146" w:rsidR="00B47753" w:rsidRPr="00F25786" w:rsidRDefault="00B47753" w:rsidP="00B47753">
      <w:pPr>
        <w:ind w:firstLine="0"/>
        <w:rPr>
          <w:rFonts w:ascii="Arial" w:hAnsi="Arial" w:cs="Arial"/>
          <w:b/>
          <w:bCs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="00EA363E" w:rsidRPr="00F25786">
        <w:rPr>
          <w:rFonts w:ascii="Arial" w:hAnsi="Arial" w:cs="Arial"/>
          <w:sz w:val="22"/>
        </w:rPr>
        <w:t>2</w:t>
      </w:r>
      <w:r w:rsidRPr="00F25786">
        <w:rPr>
          <w:rFonts w:ascii="Arial" w:hAnsi="Arial" w:cs="Arial"/>
          <w:sz w:val="22"/>
        </w:rPr>
        <w:t xml:space="preserve"> Clinical characteristics of the tissue samples involved in metabolomics</w:t>
      </w:r>
    </w:p>
    <w:tbl>
      <w:tblPr>
        <w:tblW w:w="14520" w:type="dxa"/>
        <w:tblLook w:val="04A0" w:firstRow="1" w:lastRow="0" w:firstColumn="1" w:lastColumn="0" w:noHBand="0" w:noVBand="1"/>
      </w:tblPr>
      <w:tblGrid>
        <w:gridCol w:w="999"/>
        <w:gridCol w:w="950"/>
        <w:gridCol w:w="800"/>
        <w:gridCol w:w="1072"/>
        <w:gridCol w:w="938"/>
        <w:gridCol w:w="1109"/>
        <w:gridCol w:w="1040"/>
        <w:gridCol w:w="1354"/>
        <w:gridCol w:w="1798"/>
        <w:gridCol w:w="2915"/>
        <w:gridCol w:w="852"/>
        <w:gridCol w:w="693"/>
      </w:tblGrid>
      <w:tr w:rsidR="00A34ADC" w:rsidRPr="00F25786" w14:paraId="2145F405" w14:textId="77777777" w:rsidTr="004C5AB0">
        <w:trPr>
          <w:trHeight w:val="900"/>
        </w:trPr>
        <w:tc>
          <w:tcPr>
            <w:tcW w:w="9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115F8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4A36F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3EB915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4F39B7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moking history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5E836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lcohol history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A4B70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ystemic disease history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7CF036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rug allergy history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183071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ecurrence history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73D50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7ECE0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Pathological diagnosis</w:t>
            </w:r>
          </w:p>
        </w:tc>
        <w:tc>
          <w:tcPr>
            <w:tcW w:w="15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0D6F371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Group</w:t>
            </w:r>
          </w:p>
        </w:tc>
      </w:tr>
      <w:tr w:rsidR="00A34ADC" w:rsidRPr="00F25786" w14:paraId="0E39AD9A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F2B1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5B7B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9DD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525A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951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E854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A9F5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EFA0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AFEA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8A00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08922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</w:t>
            </w:r>
          </w:p>
        </w:tc>
      </w:tr>
      <w:tr w:rsidR="00A34ADC" w:rsidRPr="00F25786" w14:paraId="0B076136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B50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E9D5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FD9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6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BE57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F155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2A84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DD4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6C1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6A2C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702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137D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105E0198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91A0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7537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A7B9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4048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EA37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289D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B78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FAFF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FA54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44DE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CE73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63FBEE10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DFF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ECB1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D19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003D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05BD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65C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038A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9D20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A55E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EA6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olid 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5BAC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49AD09A3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8C05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A6D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9E5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0CD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1AC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243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CBA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351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D478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E675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FC8F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7D5146BF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999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D0F5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2B81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C9C9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F8DF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713F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63B5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EF9B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BF4A3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EB3D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5F7D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720C650A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04C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FAD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2C43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DE98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432A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76E3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BBCA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EF0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B792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4451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C0F8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78977AA5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D226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DCE6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A22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DB6B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770A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ABA2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31B3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7F2A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5039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80C5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EB7A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2C11C77D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9000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20E2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5448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095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E225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7DFF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6B17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3BDD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681C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D6A4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meloblastoma. 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2646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2BA70659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CF9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FA5A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20B6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C0FD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5F0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28B0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C4C3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45DB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C858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C826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olid 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2E13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5E71397D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B587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197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489B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4A30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FF49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696D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EEC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724D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FDE57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8BC1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Solid ameloblastoma</w:t>
            </w:r>
          </w:p>
        </w:tc>
        <w:tc>
          <w:tcPr>
            <w:tcW w:w="15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5224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0467AD90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4AA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AA4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F2A9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13FD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BE1D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4E0A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B732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DB57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A7CB0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idmandible</w:t>
            </w:r>
            <w:proofErr w:type="spellEnd"/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4D74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3DC25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3C01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OKC</w:t>
            </w:r>
          </w:p>
        </w:tc>
      </w:tr>
      <w:tr w:rsidR="00A34ADC" w:rsidRPr="00F25786" w14:paraId="7E74EFC1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0D7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32F6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D20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B666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4BDE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FB0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F7F1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0BC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2D548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and 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11449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823F5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C57DB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4D1BF36A" w14:textId="77777777" w:rsidTr="004C5AB0">
        <w:trPr>
          <w:trHeight w:val="9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EBF3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B786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E65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1C3C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DFD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BFAD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4CD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9B17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8E26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and right maxilla and lef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D2D65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utiple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75E60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58DC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13A18AF2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5FC3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A36C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3635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75A5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1DC5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E4DD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C39E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5E06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EC3E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8F6C9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466CC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C7A21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3699FD7B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C29C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66A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BE67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6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476F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4832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8231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724D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D0CC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FB20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7E069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0C53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9FB4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41F3073A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E28F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7021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8358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B2C1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BF0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86AB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32CB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7962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8A4B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2504E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3A2A1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6DD78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5F8EC4A1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90F1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C91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321C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32EB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3626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3712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977C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5027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CD05D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51AA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BCA94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6D82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19076484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2F8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E1C1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98F15" w14:textId="3C5A027E" w:rsidR="00A34ADC" w:rsidRPr="00F25786" w:rsidRDefault="004C5AB0" w:rsidP="00A34ADC">
            <w:pPr>
              <w:ind w:firstLine="0"/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DD7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7DB7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B3B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9FF3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1DB3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3CA31" w14:textId="1A823839" w:rsidR="00A34ADC" w:rsidRPr="00F25786" w:rsidRDefault="004C5AB0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and 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05AF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FAE0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23D74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6D750FB0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D0A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B7E8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33E7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13C1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A3F5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3E1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668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F19C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AC7FC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F77C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399EA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4607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0E6F398E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7D31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8FE0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63DF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4FEE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2F42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492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FAC6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66EC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3621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7CC6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8508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6E43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09E8BF6D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FA8F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113C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04DD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66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68C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4F7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7B37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D8B8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F11C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493D9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C4B8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796D8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CA45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36B1E3F0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5FB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89BE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22ED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B7E8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15F5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D70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02C9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C73A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DA7B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xilla and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D8978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39499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A01B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594AF50C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2491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A446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F0FD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F7E9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7B4B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D2FE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16E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E544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85443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9798B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CBC76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ADA97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2B420D0D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7BDC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75A4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EFC0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6A4A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68E6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1DE0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0BAB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7F37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8324A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1ABA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Odontogenic </w:t>
            </w: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keratocyst</w:t>
            </w:r>
            <w:proofErr w:type="spellEnd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C3EE9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A5733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57410922" w14:textId="77777777" w:rsidTr="004C5AB0">
        <w:trPr>
          <w:trHeight w:val="6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802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0C04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DF2D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8C8D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CB6B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98A0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2083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EFC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A28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and 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A89C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ntigerous cys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BA74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69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F252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OC</w:t>
            </w:r>
          </w:p>
        </w:tc>
      </w:tr>
      <w:tr w:rsidR="00A34ADC" w:rsidRPr="00F25786" w14:paraId="0AD5A9B3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32E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64BD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87BA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C9BD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8A9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473E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F4A9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D95B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3567E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0856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ntigerous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B930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3FA4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0913F8FC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BF01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5DDA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4ED7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7B97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3CB8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3A8B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CA14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3824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0A7A3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FFA3A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ntigerous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68B2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007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7635891D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394C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00E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F202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1D65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8440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5E55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ABB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4C5F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BE5A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53B3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velopmental odontogenic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D6BD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F268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42991633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24B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F014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1E72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E7B0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2483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8E77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5257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A05B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B0B8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570F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velopmental odontogenic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C6FE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EC50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5B0B2E77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840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626A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4C98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4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40E1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E791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7C88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5FD2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C930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A1950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E7EA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Developmental odontogenic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D184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D05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06330B90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26B5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lastRenderedPageBreak/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DAA5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CF0D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F95F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BB6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6B2D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693F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7C36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0EBC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1766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adicular cyst</w:t>
            </w:r>
          </w:p>
        </w:tc>
        <w:tc>
          <w:tcPr>
            <w:tcW w:w="85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09E3" w14:textId="77777777" w:rsidR="00A34ADC" w:rsidRPr="00F25786" w:rsidRDefault="00A34ADC" w:rsidP="00A34ADC">
            <w:pPr>
              <w:ind w:firstLine="0"/>
              <w:jc w:val="center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0135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2A6F5211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F38B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F1D5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6802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0472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70A0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88540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BA3A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2DA3F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B77C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igh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05C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adicular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D802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4DE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17BE78AA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C2F4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E1C6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111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E29A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0B44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BBA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B7718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9894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E3CD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xilla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093C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adicular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19E9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EFA2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6193C270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7DFD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D28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8C2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2394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CCC3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1880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C12B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F39D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AB58F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Left mandible</w:t>
            </w:r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816787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Radicular cyst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D97C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64C98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  <w:tr w:rsidR="00A34ADC" w:rsidRPr="00F25786" w14:paraId="13E11FCD" w14:textId="77777777" w:rsidTr="004C5AB0">
        <w:trPr>
          <w:trHeight w:val="300"/>
        </w:trPr>
        <w:tc>
          <w:tcPr>
            <w:tcW w:w="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73BB1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A02EA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AEB08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3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75655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7B732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BDB7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F706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B34E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38989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Midmandible</w:t>
            </w:r>
            <w:proofErr w:type="spellEnd"/>
          </w:p>
        </w:tc>
        <w:tc>
          <w:tcPr>
            <w:tcW w:w="2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00A36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宋体" w:hAnsi="Arial" w:cs="Arial"/>
                <w:color w:val="000000"/>
                <w:kern w:val="0"/>
                <w:sz w:val="22"/>
              </w:rPr>
              <w:t>Odontogenic cyst with inflammatory</w:t>
            </w:r>
          </w:p>
        </w:tc>
        <w:tc>
          <w:tcPr>
            <w:tcW w:w="85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4915C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44CD" w14:textId="77777777" w:rsidR="00A34ADC" w:rsidRPr="00F25786" w:rsidRDefault="00A34ADC" w:rsidP="00A34ADC">
            <w:pPr>
              <w:ind w:firstLine="0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</w:p>
        </w:tc>
      </w:tr>
    </w:tbl>
    <w:p w14:paraId="2850A863" w14:textId="11B25957" w:rsidR="00CC2CFE" w:rsidRPr="00F25786" w:rsidRDefault="00CC2CFE" w:rsidP="00EA363E">
      <w:pPr>
        <w:ind w:firstLine="0"/>
        <w:rPr>
          <w:sz w:val="22"/>
        </w:rPr>
      </w:pPr>
    </w:p>
    <w:p w14:paraId="18E12E1A" w14:textId="334FF050" w:rsidR="003A7BEC" w:rsidRPr="00F25786" w:rsidRDefault="00CC2CFE" w:rsidP="00A34ADC">
      <w:pPr>
        <w:rPr>
          <w:sz w:val="22"/>
        </w:rPr>
      </w:pPr>
      <w:r w:rsidRPr="00F25786">
        <w:rPr>
          <w:sz w:val="22"/>
        </w:rPr>
        <w:br w:type="page"/>
      </w:r>
    </w:p>
    <w:p w14:paraId="70D6FF4A" w14:textId="77777777" w:rsidR="003A7BEC" w:rsidRPr="00F25786" w:rsidRDefault="003A7BEC" w:rsidP="00B47753">
      <w:pPr>
        <w:ind w:firstLine="0"/>
        <w:rPr>
          <w:sz w:val="22"/>
        </w:rPr>
        <w:sectPr w:rsidR="003A7BEC" w:rsidRPr="00F25786" w:rsidSect="00B47753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1FCE3900" w14:textId="68E25A9B" w:rsidR="003A7BEC" w:rsidRPr="00F25786" w:rsidRDefault="003A7BEC" w:rsidP="00EA363E">
      <w:pPr>
        <w:ind w:firstLine="0"/>
        <w:rPr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3 M</w:t>
      </w:r>
      <w:r w:rsidRPr="00F25786">
        <w:rPr>
          <w:rFonts w:ascii="Arial" w:hAnsi="Arial" w:cs="Arial" w:hint="eastAsia"/>
          <w:sz w:val="22"/>
        </w:rPr>
        <w:t>etabolites</w:t>
      </w:r>
      <w:r w:rsidRPr="00F25786">
        <w:rPr>
          <w:rFonts w:ascii="Arial" w:hAnsi="Arial" w:cs="Arial"/>
          <w:sz w:val="22"/>
        </w:rPr>
        <w:t xml:space="preserve">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</w:t>
      </w:r>
      <w:r w:rsidR="001541C3" w:rsidRPr="00F25786">
        <w:rPr>
          <w:rFonts w:ascii="Arial" w:hAnsi="Arial" w:cs="Arial"/>
          <w:sz w:val="22"/>
        </w:rPr>
        <w:t xml:space="preserve">AM </w:t>
      </w:r>
      <w:r w:rsidRPr="00F25786">
        <w:rPr>
          <w:rFonts w:ascii="Arial" w:hAnsi="Arial" w:cs="Arial"/>
          <w:sz w:val="22"/>
        </w:rPr>
        <w:t xml:space="preserve">VS </w:t>
      </w:r>
      <w:r w:rsidR="001541C3" w:rsidRPr="00F25786">
        <w:rPr>
          <w:rFonts w:ascii="Arial" w:hAnsi="Arial" w:cs="Arial"/>
          <w:sz w:val="22"/>
        </w:rPr>
        <w:t>OC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80"/>
        <w:gridCol w:w="3677"/>
        <w:gridCol w:w="603"/>
        <w:gridCol w:w="1280"/>
        <w:gridCol w:w="1280"/>
        <w:gridCol w:w="1280"/>
      </w:tblGrid>
      <w:tr w:rsidR="003E780F" w:rsidRPr="00F25786" w14:paraId="04FA9EDD" w14:textId="77777777" w:rsidTr="003E780F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19B5E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3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232FF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5645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Which-Ma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99C2A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8BDEA" w14:textId="3CAA6A32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Raw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val</w:t>
            </w:r>
            <w:proofErr w:type="spellEnd"/>
          </w:p>
        </w:tc>
      </w:tr>
      <w:tr w:rsidR="003E780F" w:rsidRPr="00F25786" w14:paraId="29131F2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D4A7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97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FA52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yste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0B4A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FD1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7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09C2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9232</w:t>
            </w:r>
          </w:p>
        </w:tc>
      </w:tr>
      <w:tr w:rsidR="003E780F" w:rsidRPr="00F25786" w14:paraId="792114D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E90E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18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29CC2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arnit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AC78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505B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52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2E5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808</w:t>
            </w:r>
          </w:p>
        </w:tc>
      </w:tr>
      <w:tr w:rsidR="003E780F" w:rsidRPr="00F25786" w14:paraId="6E09BA2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9C71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86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7736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n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28A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756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4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A7EA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5474</w:t>
            </w:r>
          </w:p>
        </w:tc>
      </w:tr>
      <w:tr w:rsidR="003E780F" w:rsidRPr="00F25786" w14:paraId="21DBADB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6B91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55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7823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amide D-ribonucleot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C6B0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2B19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08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4346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0551</w:t>
            </w:r>
          </w:p>
        </w:tc>
      </w:tr>
      <w:tr w:rsidR="003E780F" w:rsidRPr="00F25786" w14:paraId="3B389C6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F0F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606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3C84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steinesulfin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7A96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C60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19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948B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501</w:t>
            </w:r>
          </w:p>
        </w:tc>
      </w:tr>
      <w:tr w:rsidR="003E780F" w:rsidRPr="00F25786" w14:paraId="63FB69B1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6081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817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15C4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omocyst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0EA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BDB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479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CD0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6807</w:t>
            </w:r>
          </w:p>
        </w:tc>
      </w:tr>
      <w:tr w:rsidR="003E780F" w:rsidRPr="00F25786" w14:paraId="2418BE5A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28C5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291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E7B5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ystathio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E5FA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808C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31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408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5808</w:t>
            </w:r>
          </w:p>
        </w:tc>
      </w:tr>
      <w:tr w:rsidR="003E780F" w:rsidRPr="00F25786" w14:paraId="12D6078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B579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3065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6C0DF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Guanidinoprop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10CA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F64E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24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E733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6127</w:t>
            </w:r>
          </w:p>
        </w:tc>
      </w:tr>
      <w:tr w:rsidR="003E780F" w:rsidRPr="00F25786" w14:paraId="7B19741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AFC9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227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E9EC9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top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9F9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7413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48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C9B2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2369</w:t>
            </w:r>
          </w:p>
        </w:tc>
      </w:tr>
      <w:tr w:rsidR="003E780F" w:rsidRPr="00F25786" w14:paraId="29E53D4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7B4C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824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E29A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ulfo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L-cyste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C7D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EF9E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31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56CA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4728</w:t>
            </w:r>
          </w:p>
        </w:tc>
      </w:tr>
      <w:tr w:rsidR="003E780F" w:rsidRPr="00F25786" w14:paraId="5F8764D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5A2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501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028B0A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hosphotyros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E0E1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B29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4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33F1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712</w:t>
            </w:r>
          </w:p>
        </w:tc>
      </w:tr>
      <w:tr w:rsidR="003E780F" w:rsidRPr="00F25786" w14:paraId="6982E2F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3602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49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C4A7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Aspar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103E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FA4D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95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4740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0694</w:t>
            </w:r>
          </w:p>
        </w:tc>
      </w:tr>
      <w:tr w:rsidR="003E780F" w:rsidRPr="00F25786" w14:paraId="02760AD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9013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14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4C016E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B00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906C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68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505A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6167</w:t>
            </w:r>
          </w:p>
        </w:tc>
      </w:tr>
      <w:tr w:rsidR="003E780F" w:rsidRPr="00F25786" w14:paraId="60A8E30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BB98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49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8F91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Ma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9972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99F7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45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9DA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2773</w:t>
            </w:r>
          </w:p>
        </w:tc>
      </w:tr>
      <w:tr w:rsidR="003E780F" w:rsidRPr="00F25786" w14:paraId="7667F84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A033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58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B45D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it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9E5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EBA9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120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8E8C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991</w:t>
            </w:r>
          </w:p>
        </w:tc>
      </w:tr>
      <w:tr w:rsidR="003E780F" w:rsidRPr="00F25786" w14:paraId="2696469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CD0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02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17A1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Xylo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6100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1116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099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4FC0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1734</w:t>
            </w:r>
          </w:p>
        </w:tc>
      </w:tr>
      <w:tr w:rsidR="003E780F" w:rsidRPr="00F25786" w14:paraId="7B1ED97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7D0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19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F202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245D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D839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38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D62A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495</w:t>
            </w:r>
          </w:p>
        </w:tc>
      </w:tr>
      <w:tr w:rsidR="003E780F" w:rsidRPr="00F25786" w14:paraId="613759E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89B0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026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8B0CA7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,N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Dimethylgly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500E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0F33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2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4A1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391</w:t>
            </w:r>
          </w:p>
        </w:tc>
      </w:tr>
      <w:tr w:rsidR="003E780F" w:rsidRPr="00F25786" w14:paraId="12412F1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DA7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921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BE26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chol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8D8C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9BB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1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AF9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6656</w:t>
            </w:r>
          </w:p>
        </w:tc>
      </w:tr>
      <w:tr w:rsidR="003E780F" w:rsidRPr="00F25786" w14:paraId="3FB9D32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783E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043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2D5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ndolelact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87F2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261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60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8B37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93443</w:t>
            </w:r>
          </w:p>
        </w:tc>
      </w:tr>
      <w:tr w:rsidR="003E780F" w:rsidRPr="00F25786" w14:paraId="43B1ABE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5F00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483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6489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amma-Tocopher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B68A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99C9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29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8235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6294</w:t>
            </w:r>
          </w:p>
        </w:tc>
      </w:tr>
      <w:tr w:rsidR="003E780F" w:rsidRPr="00F25786" w14:paraId="38A4712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C10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3672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3BF4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(4-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droxyphenyl)lactat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D3E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F49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625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990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9271</w:t>
            </w:r>
          </w:p>
        </w:tc>
      </w:tr>
      <w:tr w:rsidR="003E780F" w:rsidRPr="00F25786" w14:paraId="33D1AF7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5881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3722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803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Quinoli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CCD9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7E20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933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663D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9057</w:t>
            </w:r>
          </w:p>
        </w:tc>
      </w:tr>
      <w:tr w:rsidR="003E780F" w:rsidRPr="00F25786" w14:paraId="5E576CB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41E3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717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855E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3(S)-HPO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9AE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3502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60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7AF2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9306</w:t>
            </w:r>
          </w:p>
        </w:tc>
      </w:tr>
      <w:tr w:rsidR="003E780F" w:rsidRPr="00F25786" w14:paraId="0D6A374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AAD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742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16F7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5(S)-HE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F301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554E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17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6D44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5071</w:t>
            </w:r>
          </w:p>
        </w:tc>
      </w:tr>
      <w:tr w:rsidR="003E780F" w:rsidRPr="00F25786" w14:paraId="055197C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75D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466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9B8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chenodeoxychol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78A9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C3E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38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1ACD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1604</w:t>
            </w:r>
          </w:p>
        </w:tc>
      </w:tr>
      <w:tr w:rsidR="003E780F" w:rsidRPr="00F25786" w14:paraId="0E5988C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903B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425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13DF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cosano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A0B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D707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65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05E2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78</w:t>
            </w:r>
          </w:p>
        </w:tc>
      </w:tr>
      <w:tr w:rsidR="003E780F" w:rsidRPr="00F25786" w14:paraId="3F426CC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0855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8166</w:t>
            </w:r>
          </w:p>
        </w:tc>
        <w:tc>
          <w:tcPr>
            <w:tcW w:w="4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7648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Enterodio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11F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60DC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25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EF2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085</w:t>
            </w:r>
          </w:p>
        </w:tc>
      </w:tr>
    </w:tbl>
    <w:p w14:paraId="529D82E3" w14:textId="40E7233F" w:rsidR="003E780F" w:rsidRPr="00F25786" w:rsidRDefault="003E780F" w:rsidP="003A7BEC">
      <w:pPr>
        <w:ind w:firstLine="0"/>
        <w:rPr>
          <w:sz w:val="22"/>
        </w:rPr>
      </w:pPr>
    </w:p>
    <w:p w14:paraId="7E400339" w14:textId="77777777" w:rsidR="003E780F" w:rsidRPr="00F25786" w:rsidRDefault="003E780F">
      <w:pPr>
        <w:rPr>
          <w:sz w:val="22"/>
        </w:rPr>
      </w:pPr>
      <w:r w:rsidRPr="00F25786">
        <w:rPr>
          <w:sz w:val="22"/>
        </w:rPr>
        <w:br w:type="page"/>
      </w:r>
    </w:p>
    <w:p w14:paraId="7E8C9D5E" w14:textId="76620F1F" w:rsidR="003E780F" w:rsidRPr="00F25786" w:rsidRDefault="003E780F" w:rsidP="003A7BEC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 xml:space="preserve">4 Pathway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</w:t>
      </w:r>
      <w:r w:rsidR="001541C3" w:rsidRPr="00F25786">
        <w:rPr>
          <w:rFonts w:ascii="Arial" w:hAnsi="Arial" w:cs="Arial"/>
          <w:sz w:val="22"/>
        </w:rPr>
        <w:t xml:space="preserve">AM </w:t>
      </w:r>
      <w:r w:rsidRPr="00F25786">
        <w:rPr>
          <w:rFonts w:ascii="Arial" w:hAnsi="Arial" w:cs="Arial"/>
          <w:sz w:val="22"/>
        </w:rPr>
        <w:t xml:space="preserve">VS </w:t>
      </w:r>
      <w:r w:rsidR="001541C3" w:rsidRPr="00F25786">
        <w:rPr>
          <w:rFonts w:ascii="Arial" w:hAnsi="Arial" w:cs="Arial"/>
          <w:sz w:val="22"/>
        </w:rPr>
        <w:t>OC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280"/>
        <w:gridCol w:w="4669"/>
        <w:gridCol w:w="1559"/>
        <w:gridCol w:w="1418"/>
      </w:tblGrid>
      <w:tr w:rsidR="003E780F" w:rsidRPr="00F25786" w14:paraId="613EEE63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E1BAD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</w:t>
            </w:r>
          </w:p>
        </w:tc>
        <w:tc>
          <w:tcPr>
            <w:tcW w:w="4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8B7DB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217B7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 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8212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old Enrichment</w:t>
            </w:r>
          </w:p>
        </w:tc>
      </w:tr>
      <w:tr w:rsidR="003E780F" w:rsidRPr="00F25786" w14:paraId="7A6C289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43D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3CDA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Glyc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er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hre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2FC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81E-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68A1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3.556</w:t>
            </w:r>
          </w:p>
        </w:tc>
      </w:tr>
      <w:tr w:rsidR="003E780F" w:rsidRPr="00F25786" w14:paraId="34DA356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DDDF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6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9B7C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461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486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3F9D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7.894</w:t>
            </w:r>
          </w:p>
        </w:tc>
      </w:tr>
      <w:tr w:rsidR="003E780F" w:rsidRPr="00F25786" w14:paraId="026CDA7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FF30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62D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F17D7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274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27A5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3908</w:t>
            </w:r>
          </w:p>
        </w:tc>
      </w:tr>
      <w:tr w:rsidR="003E780F" w:rsidRPr="00F25786" w14:paraId="5651A3F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4CB5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880A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taurin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B4C5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16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BC99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2.368</w:t>
            </w:r>
          </w:p>
        </w:tc>
      </w:tr>
      <w:tr w:rsidR="003E780F" w:rsidRPr="00F25786" w14:paraId="7EE8638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BE2BF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7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66CB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56C3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14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5B9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1337</w:t>
            </w:r>
          </w:p>
        </w:tc>
      </w:tr>
      <w:tr w:rsidR="003E780F" w:rsidRPr="00F25786" w14:paraId="5057381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E6B6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A83D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1996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28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65E9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1.184</w:t>
            </w:r>
          </w:p>
        </w:tc>
      </w:tr>
      <w:tr w:rsidR="003E780F" w:rsidRPr="00F25786" w14:paraId="35D5986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FD2E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1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9B34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F140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798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AEE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9.418</w:t>
            </w:r>
          </w:p>
        </w:tc>
      </w:tr>
      <w:tr w:rsidR="003E780F" w:rsidRPr="00F25786" w14:paraId="6F0D7C0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4822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2111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6BA6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98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145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9471</w:t>
            </w:r>
          </w:p>
        </w:tc>
      </w:tr>
      <w:tr w:rsidR="003E780F" w:rsidRPr="00F25786" w14:paraId="3A27C91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B3A0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F297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78ABB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98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1E7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9471</w:t>
            </w:r>
          </w:p>
        </w:tc>
      </w:tr>
      <w:tr w:rsidR="003E780F" w:rsidRPr="00F25786" w14:paraId="6EEF8FB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98B7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F22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A1AD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8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71A7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521</w:t>
            </w:r>
          </w:p>
        </w:tc>
      </w:tr>
      <w:tr w:rsidR="003E780F" w:rsidRPr="00F25786" w14:paraId="60D589B9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A223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EBE9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8C61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9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06A2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1294</w:t>
            </w:r>
          </w:p>
        </w:tc>
      </w:tr>
      <w:tr w:rsidR="003E780F" w:rsidRPr="00F25786" w14:paraId="5C733B2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6E8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EF3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lan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spartat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BA1A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74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5106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3908</w:t>
            </w:r>
          </w:p>
        </w:tc>
      </w:tr>
      <w:tr w:rsidR="003E780F" w:rsidRPr="00F25786" w14:paraId="3BE0F0D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0103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A124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BE58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79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1BE5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5919</w:t>
            </w:r>
          </w:p>
        </w:tc>
      </w:tr>
      <w:tr w:rsidR="003E780F" w:rsidRPr="00F25786" w14:paraId="6CAB73D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658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EF1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138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47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BE0C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7.894</w:t>
            </w:r>
          </w:p>
        </w:tc>
      </w:tr>
      <w:tr w:rsidR="003E780F" w:rsidRPr="00F25786" w14:paraId="652D7F66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7930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3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0A66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C60A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758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40EE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2.782</w:t>
            </w:r>
          </w:p>
        </w:tc>
      </w:tr>
      <w:tr w:rsidR="003E780F" w:rsidRPr="00F25786" w14:paraId="6BD566B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5C1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0D9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EE50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912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3D2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89</w:t>
            </w:r>
          </w:p>
        </w:tc>
      </w:tr>
      <w:tr w:rsidR="003E780F" w:rsidRPr="00F25786" w14:paraId="422F345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39C34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C699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C3CB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98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3325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7279</w:t>
            </w:r>
          </w:p>
        </w:tc>
      </w:tr>
      <w:tr w:rsidR="003E780F" w:rsidRPr="00F25786" w14:paraId="0D98C3FE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7CF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2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1F2A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ginine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2811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46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C747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3908</w:t>
            </w:r>
          </w:p>
        </w:tc>
      </w:tr>
      <w:tr w:rsidR="003E780F" w:rsidRPr="00F25786" w14:paraId="1723BD6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96E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4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1F004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1B53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92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472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9592</w:t>
            </w:r>
          </w:p>
        </w:tc>
      </w:tr>
      <w:tr w:rsidR="003E780F" w:rsidRPr="00F25786" w14:paraId="4182A87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4B84F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F7D8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F5AD1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29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D54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89</w:t>
            </w:r>
          </w:p>
        </w:tc>
      </w:tr>
      <w:tr w:rsidR="003E780F" w:rsidRPr="00F25786" w14:paraId="3A561EE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6A21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64984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F270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72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AB07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1954</w:t>
            </w:r>
          </w:p>
        </w:tc>
      </w:tr>
      <w:tr w:rsidR="003E780F" w:rsidRPr="00F25786" w14:paraId="05C8E7B4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D862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12D8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CBBA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3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029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853</w:t>
            </w:r>
          </w:p>
        </w:tc>
      </w:tr>
      <w:tr w:rsidR="003E780F" w:rsidRPr="00F25786" w14:paraId="63B1D54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D8D6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5836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FC77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3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4C68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853</w:t>
            </w:r>
          </w:p>
        </w:tc>
      </w:tr>
      <w:tr w:rsidR="003E780F" w:rsidRPr="00F25786" w14:paraId="1FA3798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FFEA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4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274C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8936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35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EB5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853</w:t>
            </w:r>
          </w:p>
        </w:tc>
      </w:tr>
    </w:tbl>
    <w:p w14:paraId="7CA78004" w14:textId="18F05F53" w:rsidR="003E780F" w:rsidRPr="00F25786" w:rsidRDefault="003E780F" w:rsidP="003A7BEC">
      <w:pPr>
        <w:ind w:firstLine="0"/>
        <w:rPr>
          <w:rFonts w:ascii="Arial" w:hAnsi="Arial" w:cs="Arial"/>
          <w:sz w:val="22"/>
        </w:rPr>
      </w:pPr>
    </w:p>
    <w:p w14:paraId="5885B217" w14:textId="77777777" w:rsidR="003E780F" w:rsidRPr="00F25786" w:rsidRDefault="003E780F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61FD878E" w14:textId="3B23FABC" w:rsidR="003E780F" w:rsidRPr="00F25786" w:rsidRDefault="003E780F" w:rsidP="003E780F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5 M</w:t>
      </w:r>
      <w:r w:rsidRPr="00F25786">
        <w:rPr>
          <w:rFonts w:ascii="Arial" w:hAnsi="Arial" w:cs="Arial" w:hint="eastAsia"/>
          <w:sz w:val="22"/>
        </w:rPr>
        <w:t>etabolites</w:t>
      </w:r>
      <w:r w:rsidRPr="00F25786">
        <w:rPr>
          <w:rFonts w:ascii="Arial" w:hAnsi="Arial" w:cs="Arial"/>
          <w:sz w:val="22"/>
        </w:rPr>
        <w:t xml:space="preserve">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O</w:t>
      </w:r>
      <w:r w:rsidR="001541C3" w:rsidRPr="00F25786">
        <w:rPr>
          <w:rFonts w:ascii="Arial" w:hAnsi="Arial" w:cs="Arial"/>
          <w:sz w:val="22"/>
        </w:rPr>
        <w:t>K</w:t>
      </w:r>
      <w:r w:rsidRPr="00F25786">
        <w:rPr>
          <w:rFonts w:ascii="Arial" w:hAnsi="Arial" w:cs="Arial"/>
          <w:sz w:val="22"/>
        </w:rPr>
        <w:t>C VS OC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80"/>
        <w:gridCol w:w="4280"/>
        <w:gridCol w:w="1280"/>
        <w:gridCol w:w="1280"/>
        <w:gridCol w:w="1379"/>
      </w:tblGrid>
      <w:tr w:rsidR="003E780F" w:rsidRPr="00F25786" w14:paraId="7665CE51" w14:textId="77777777" w:rsidTr="003E780F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D42BF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65C87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850EE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Which-Ma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5828A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DE4B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.pval</w:t>
            </w:r>
            <w:proofErr w:type="spellEnd"/>
            <w:proofErr w:type="gramEnd"/>
          </w:p>
        </w:tc>
      </w:tr>
      <w:tr w:rsidR="003E780F" w:rsidRPr="00F25786" w14:paraId="1B06B69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E8E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0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FC63F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amide adenine dinucleot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52BA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906A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496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206A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824</w:t>
            </w:r>
          </w:p>
        </w:tc>
      </w:tr>
      <w:tr w:rsidR="003E780F" w:rsidRPr="00F25786" w14:paraId="438DAD7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6E0D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1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3BB3B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iphosphor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9CAF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B757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77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7128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4616</w:t>
            </w:r>
          </w:p>
        </w:tc>
      </w:tr>
      <w:tr w:rsidR="003E780F" w:rsidRPr="00F25786" w14:paraId="3217BAA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4767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1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816A9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-Adenosyl-L-methio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378B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A544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67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EFA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6503</w:t>
            </w:r>
          </w:p>
        </w:tc>
      </w:tr>
      <w:tr w:rsidR="003E780F" w:rsidRPr="00F25786" w14:paraId="611A4E8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08DB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3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2927F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EE954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0C1B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6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7BC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73971</w:t>
            </w:r>
          </w:p>
        </w:tc>
      </w:tr>
      <w:tr w:rsidR="003E780F" w:rsidRPr="00F25786" w14:paraId="3C7D749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40EC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5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2F6B6F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amide D-ribonucleot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F13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60D7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293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F633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7661</w:t>
            </w:r>
          </w:p>
        </w:tc>
      </w:tr>
      <w:tr w:rsidR="003E780F" w:rsidRPr="00F25786" w14:paraId="16765CE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AA1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8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5DF6C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roca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D46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188C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4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807F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85557</w:t>
            </w:r>
          </w:p>
        </w:tc>
      </w:tr>
      <w:tr w:rsidR="003E780F" w:rsidRPr="00F25786" w14:paraId="3D8EC66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60EE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97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005EA9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cetylseroton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476D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F2E5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92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136C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0213</w:t>
            </w:r>
          </w:p>
        </w:tc>
      </w:tr>
      <w:tr w:rsidR="003E780F" w:rsidRPr="00F25786" w14:paraId="7E37560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E6F6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98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E3AFC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,3-Diaminopropa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B79C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87C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714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18F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6473</w:t>
            </w:r>
          </w:p>
        </w:tc>
      </w:tr>
      <w:tr w:rsidR="003E780F" w:rsidRPr="00F25786" w14:paraId="4FEBDAC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C417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01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97E32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Hydroxyprop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D54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C7A1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45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2C1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0284</w:t>
            </w:r>
          </w:p>
        </w:tc>
      </w:tr>
      <w:tr w:rsidR="003E780F" w:rsidRPr="00F25786" w14:paraId="12E0605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B4B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19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631DA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(2-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droxyphenyl)propanoat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4B66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7670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58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9A73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9389</w:t>
            </w:r>
          </w:p>
        </w:tc>
      </w:tr>
      <w:tr w:rsidR="003E780F" w:rsidRPr="00F25786" w14:paraId="70A863C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ADE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64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65096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Ureidopropio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76F4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674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55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B1E5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8233</w:t>
            </w:r>
          </w:p>
        </w:tc>
      </w:tr>
      <w:tr w:rsidR="003E780F" w:rsidRPr="00F25786" w14:paraId="7858414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61A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94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F4F84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-Acetamidobut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65C4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6E82A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034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82F3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7139</w:t>
            </w:r>
          </w:p>
        </w:tc>
      </w:tr>
      <w:tr w:rsidR="003E780F" w:rsidRPr="00F25786" w14:paraId="7333041A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DE52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58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DD4D1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,4-Dihydroxymande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DE5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5D87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72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F43A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8529</w:t>
            </w:r>
          </w:p>
        </w:tc>
      </w:tr>
      <w:tr w:rsidR="003E780F" w:rsidRPr="00F25786" w14:paraId="25DC29F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1609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82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545AF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ulfo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L-cyste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1F60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CEB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722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E868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16</w:t>
            </w:r>
          </w:p>
        </w:tc>
      </w:tr>
      <w:tr w:rsidR="003E780F" w:rsidRPr="00F25786" w14:paraId="539384D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77D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651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5893D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almitoylethanola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B10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CF2F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7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0F77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674</w:t>
            </w:r>
          </w:p>
        </w:tc>
      </w:tr>
      <w:tr w:rsidR="003E780F" w:rsidRPr="00F25786" w14:paraId="3A90CAE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C5E2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961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42E5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exadecanedi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3BB3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27F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569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B89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4282</w:t>
            </w:r>
          </w:p>
        </w:tc>
      </w:tr>
      <w:tr w:rsidR="003E780F" w:rsidRPr="00F25786" w14:paraId="16CEA3C1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5B2A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980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6462C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pane-1,2,3-tricarboxy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39A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A076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8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AA95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751</w:t>
            </w:r>
          </w:p>
        </w:tc>
      </w:tr>
      <w:tr w:rsidR="003E780F" w:rsidRPr="00F25786" w14:paraId="0800C7C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CEB5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2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8D6CB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ridine diphosphate gluco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0182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2CB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379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F4A4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29357</w:t>
            </w:r>
          </w:p>
        </w:tc>
      </w:tr>
      <w:tr w:rsidR="003E780F" w:rsidRPr="00F25786" w14:paraId="39CBEFD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C01A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3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D8CCB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Gluco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19EC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4471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02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928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6062</w:t>
            </w:r>
          </w:p>
        </w:tc>
      </w:tr>
      <w:tr w:rsidR="003E780F" w:rsidRPr="00F25786" w14:paraId="51913BB1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E20C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4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BFBE87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ucci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2720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D4AF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026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9A9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83869</w:t>
            </w:r>
          </w:p>
        </w:tc>
      </w:tr>
      <w:tr w:rsidR="003E780F" w:rsidRPr="00F25786" w14:paraId="2CCE609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CEE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5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92DCA2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DP-alpha-D-galacto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0867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376B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38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D60F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1081</w:t>
            </w:r>
          </w:p>
        </w:tc>
      </w:tr>
      <w:tr w:rsidR="003E780F" w:rsidRPr="00F25786" w14:paraId="3B2C7BC1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D424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1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C5409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ho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BB8A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73D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646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619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1539</w:t>
            </w:r>
          </w:p>
        </w:tc>
      </w:tr>
      <w:tr w:rsidR="003E780F" w:rsidRPr="00F25786" w14:paraId="6F131D0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60C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3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B52491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myo-Inosit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3FD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DDD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296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A7A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698</w:t>
            </w:r>
          </w:p>
        </w:tc>
      </w:tr>
      <w:tr w:rsidR="003E780F" w:rsidRPr="00F25786" w14:paraId="4B24E44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ECA8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4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BC5D1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Ma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CBA4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273E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93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584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2292</w:t>
            </w:r>
          </w:p>
        </w:tc>
      </w:tr>
      <w:tr w:rsidR="003E780F" w:rsidRPr="00F25786" w14:paraId="6DF8F96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146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5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5A0F2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ic acid am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54E6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D6E1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77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CD7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6244</w:t>
            </w:r>
          </w:p>
        </w:tc>
      </w:tr>
      <w:tr w:rsidR="003E780F" w:rsidRPr="00F25786" w14:paraId="0370C18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562E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5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2EFF8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it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D6A7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D05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18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87E4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8142</w:t>
            </w:r>
          </w:p>
        </w:tc>
      </w:tr>
      <w:tr w:rsidR="003E780F" w:rsidRPr="00F25786" w14:paraId="1F4936E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500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4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12EE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ua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03DC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E3B6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92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8D46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7408</w:t>
            </w:r>
          </w:p>
        </w:tc>
      </w:tr>
      <w:tr w:rsidR="003E780F" w:rsidRPr="00F25786" w14:paraId="3DE385AA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D153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4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B2AC4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aur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7F17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73B9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090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10F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4216</w:t>
            </w:r>
          </w:p>
        </w:tc>
      </w:tr>
      <w:tr w:rsidR="003E780F" w:rsidRPr="00F25786" w14:paraId="7E9B58F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B96B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5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228B2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Lac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383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4051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45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9B5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8964</w:t>
            </w:r>
          </w:p>
        </w:tc>
      </w:tr>
      <w:tr w:rsidR="003E780F" w:rsidRPr="00F25786" w14:paraId="4EDB64C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08E9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9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5BEE2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n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D500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4C76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78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B675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7325</w:t>
            </w:r>
          </w:p>
        </w:tc>
      </w:tr>
      <w:tr w:rsidR="003E780F" w:rsidRPr="00F25786" w14:paraId="176DD80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B13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1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5D123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socit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32B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E6C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316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238E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671</w:t>
            </w:r>
          </w:p>
        </w:tc>
      </w:tr>
      <w:tr w:rsidR="003E780F" w:rsidRPr="00F25786" w14:paraId="0AA13D4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48E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5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6E662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hreo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socitr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50C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1649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26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DCD1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354</w:t>
            </w:r>
          </w:p>
        </w:tc>
      </w:tr>
      <w:tr w:rsidR="003E780F" w:rsidRPr="00F25786" w14:paraId="4BCB31D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88B6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7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0C9F57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ibito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D5C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7532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85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E241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2484</w:t>
            </w:r>
          </w:p>
        </w:tc>
      </w:tr>
      <w:tr w:rsidR="003E780F" w:rsidRPr="00F25786" w14:paraId="07A56D8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2DFE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0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93F3D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Xylo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3F1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9341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792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0F43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7561</w:t>
            </w:r>
          </w:p>
        </w:tc>
      </w:tr>
      <w:tr w:rsidR="003E780F" w:rsidRPr="00F25786" w14:paraId="14029E5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7601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6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DECF0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-Aminobenz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892D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4FE8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85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F13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4734</w:t>
            </w:r>
          </w:p>
        </w:tc>
      </w:tr>
      <w:tr w:rsidR="003E780F" w:rsidRPr="00F25786" w14:paraId="5E4163C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182F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02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A8B08C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,N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Dimethylgly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C0D6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568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0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3E2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2862</w:t>
            </w:r>
          </w:p>
        </w:tc>
      </w:tr>
      <w:tr w:rsidR="003E780F" w:rsidRPr="00F25786" w14:paraId="56137AA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D2AE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10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82909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rotidine 5'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F1DA0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25D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4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2E83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1136</w:t>
            </w:r>
          </w:p>
        </w:tc>
      </w:tr>
      <w:tr w:rsidR="003E780F" w:rsidRPr="00F25786" w14:paraId="10B0BB0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DEA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59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EE79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inole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8534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353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67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772E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9706</w:t>
            </w:r>
          </w:p>
        </w:tc>
      </w:tr>
      <w:tr w:rsidR="003E780F" w:rsidRPr="00F25786" w14:paraId="25AEB70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4AA2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C0217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90172F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Methylmalo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2A4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4B65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830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31A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0261</w:t>
            </w:r>
          </w:p>
        </w:tc>
      </w:tr>
      <w:tr w:rsidR="003E780F" w:rsidRPr="00F25786" w14:paraId="12B0ED8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0357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26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004A1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2-Aminobuty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5F8E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1BB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67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53F7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65838</w:t>
            </w:r>
          </w:p>
        </w:tc>
      </w:tr>
      <w:tr w:rsidR="003E780F" w:rsidRPr="00F25786" w14:paraId="3B12689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504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35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3938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(S)-2-Aminobut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EAD8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402F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665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1847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6917</w:t>
            </w:r>
          </w:p>
        </w:tc>
      </w:tr>
      <w:tr w:rsidR="003E780F" w:rsidRPr="00F25786" w14:paraId="50BD69E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79F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48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BE68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amma-Tocopher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7C06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16D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1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1433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0062</w:t>
            </w:r>
          </w:p>
        </w:tc>
      </w:tr>
      <w:tr w:rsidR="003E780F" w:rsidRPr="00F25786" w14:paraId="3003801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4AE9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59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AB15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aurolithochol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34D2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6BA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16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2910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17097</w:t>
            </w:r>
          </w:p>
        </w:tc>
      </w:tr>
      <w:tr w:rsidR="003E780F" w:rsidRPr="00F25786" w14:paraId="6ACC34D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56FB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82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5AC4B6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clohexylsulfam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5D0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CAE5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31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FC2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0347</w:t>
            </w:r>
          </w:p>
        </w:tc>
      </w:tr>
      <w:tr w:rsidR="003E780F" w:rsidRPr="00F25786" w14:paraId="1CA5070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33A6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83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7B43A4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midazole-4-ace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CFD8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7EDF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023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7A6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88</w:t>
            </w:r>
          </w:p>
        </w:tc>
      </w:tr>
      <w:tr w:rsidR="003E780F" w:rsidRPr="00F25786" w14:paraId="14562C3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A8AA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05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76FC7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-Amino-4-imidazolecarboxyam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577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8793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294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E74D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5275</w:t>
            </w:r>
          </w:p>
        </w:tc>
      </w:tr>
      <w:tr w:rsidR="003E780F" w:rsidRPr="00F25786" w14:paraId="1A28E85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BCD7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23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37307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-Acyl-sn-glycero-3-phosphocho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C23D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7052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9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AFA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4633</w:t>
            </w:r>
          </w:p>
        </w:tc>
      </w:tr>
      <w:tr w:rsidR="003E780F" w:rsidRPr="00F25786" w14:paraId="4E54A68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56A6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14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0D33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Aminoisobuty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44D0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1A8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06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17E3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21032</w:t>
            </w:r>
          </w:p>
        </w:tc>
      </w:tr>
      <w:tr w:rsidR="003E780F" w:rsidRPr="00F25786" w14:paraId="127F2F8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588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15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FDE1D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cyllo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Inosito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EFE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9B2B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22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8B2C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4555</w:t>
            </w:r>
          </w:p>
        </w:tc>
      </w:tr>
      <w:tr w:rsidR="003E780F" w:rsidRPr="00F25786" w14:paraId="3BE43EF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FD62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719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5D67E0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Methyltestostero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DA00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22A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3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849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90422</w:t>
            </w:r>
          </w:p>
        </w:tc>
      </w:tr>
    </w:tbl>
    <w:p w14:paraId="1401824C" w14:textId="5799FE4D" w:rsidR="003E780F" w:rsidRPr="00F25786" w:rsidRDefault="003E780F" w:rsidP="003A7BEC">
      <w:pPr>
        <w:ind w:firstLine="0"/>
        <w:rPr>
          <w:rFonts w:ascii="Arial" w:hAnsi="Arial" w:cs="Arial"/>
          <w:sz w:val="22"/>
        </w:rPr>
      </w:pPr>
    </w:p>
    <w:p w14:paraId="49BDC1CA" w14:textId="77777777" w:rsidR="003E780F" w:rsidRPr="00F25786" w:rsidRDefault="003E780F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61AE5752" w14:textId="26287CE1" w:rsidR="003E780F" w:rsidRPr="00F25786" w:rsidRDefault="003E780F" w:rsidP="003E780F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 xml:space="preserve">6 Pathway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O</w:t>
      </w:r>
      <w:r w:rsidR="001541C3" w:rsidRPr="00F25786">
        <w:rPr>
          <w:rFonts w:ascii="Arial" w:hAnsi="Arial" w:cs="Arial"/>
          <w:sz w:val="22"/>
        </w:rPr>
        <w:t>K</w:t>
      </w:r>
      <w:r w:rsidRPr="00F25786">
        <w:rPr>
          <w:rFonts w:ascii="Arial" w:hAnsi="Arial" w:cs="Arial"/>
          <w:sz w:val="22"/>
        </w:rPr>
        <w:t>C VS OC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280"/>
        <w:gridCol w:w="4527"/>
        <w:gridCol w:w="1559"/>
        <w:gridCol w:w="1560"/>
      </w:tblGrid>
      <w:tr w:rsidR="003E780F" w:rsidRPr="00F25786" w14:paraId="666D98E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2594B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4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8A0E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525F0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 p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D1C91" w14:textId="77777777" w:rsidR="003E780F" w:rsidRPr="00F25786" w:rsidRDefault="003E780F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old Enrichment</w:t>
            </w:r>
          </w:p>
        </w:tc>
      </w:tr>
      <w:tr w:rsidR="003E780F" w:rsidRPr="00F25786" w14:paraId="0CBFDDB4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BE0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585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362EB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6976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8C4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9.2182</w:t>
            </w:r>
          </w:p>
        </w:tc>
      </w:tr>
      <w:tr w:rsidR="003E780F" w:rsidRPr="00F25786" w14:paraId="36A9A0B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9036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55FE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D5C6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22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2DA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8283</w:t>
            </w:r>
          </w:p>
        </w:tc>
      </w:tr>
      <w:tr w:rsidR="003E780F" w:rsidRPr="00F25786" w14:paraId="6D0BC41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7E99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6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946E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icotinate and nicotinamid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1DB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54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D2E7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9.2182</w:t>
            </w:r>
          </w:p>
        </w:tc>
      </w:tr>
      <w:tr w:rsidR="003E780F" w:rsidRPr="00F25786" w14:paraId="2B2065E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FCB0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BB504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C113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948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AF71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5844</w:t>
            </w:r>
          </w:p>
        </w:tc>
      </w:tr>
      <w:tr w:rsidR="003E780F" w:rsidRPr="00F25786" w14:paraId="4C4B7C8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33A2C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743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7223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14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8CB4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5455</w:t>
            </w:r>
          </w:p>
        </w:tc>
      </w:tr>
      <w:tr w:rsidR="003E780F" w:rsidRPr="00F25786" w14:paraId="5462FE2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5D63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3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796CF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ldarat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137B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49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39AB5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0.242</w:t>
            </w:r>
          </w:p>
        </w:tc>
      </w:tr>
      <w:tr w:rsidR="003E780F" w:rsidRPr="00F25786" w14:paraId="6C9AEB69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DD7D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541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47E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08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4512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321</w:t>
            </w:r>
          </w:p>
        </w:tc>
      </w:tr>
      <w:tr w:rsidR="003E780F" w:rsidRPr="00F25786" w14:paraId="347DBB0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6009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4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C55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Neomycin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anamycin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entamicin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BCF87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29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547BB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3.045</w:t>
            </w:r>
          </w:p>
        </w:tc>
      </w:tr>
      <w:tr w:rsidR="003E780F" w:rsidRPr="00F25786" w14:paraId="765F2D0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D038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929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E3D77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53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8F36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7614</w:t>
            </w:r>
          </w:p>
        </w:tc>
      </w:tr>
      <w:tr w:rsidR="003E780F" w:rsidRPr="00F25786" w14:paraId="614BE1F3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E772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EBDE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84ED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68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5549D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6388</w:t>
            </w:r>
          </w:p>
        </w:tc>
      </w:tr>
      <w:tr w:rsidR="003E780F" w:rsidRPr="00F25786" w14:paraId="155F270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81C1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0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A7F04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7C1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62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7A2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1212</w:t>
            </w:r>
          </w:p>
        </w:tc>
      </w:tr>
      <w:tr w:rsidR="003E780F" w:rsidRPr="00F25786" w14:paraId="4978A55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91C1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5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7BBC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nucleotide suga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B34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66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8CF6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3725</w:t>
            </w:r>
          </w:p>
        </w:tc>
      </w:tr>
      <w:tr w:rsidR="003E780F" w:rsidRPr="00F25786" w14:paraId="374AE66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CB48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1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884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-Oxocarboxyl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3B35B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620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804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8517</w:t>
            </w:r>
          </w:p>
        </w:tc>
      </w:tr>
      <w:tr w:rsidR="003E780F" w:rsidRPr="00F25786" w14:paraId="1A58C24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0FB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755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D25C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804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E6D6D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1901</w:t>
            </w:r>
          </w:p>
        </w:tc>
      </w:tr>
      <w:tr w:rsidR="003E780F" w:rsidRPr="00F25786" w14:paraId="7024161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28CF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6B1C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F52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8699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060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0079</w:t>
            </w:r>
          </w:p>
        </w:tc>
      </w:tr>
      <w:tr w:rsidR="003E780F" w:rsidRPr="00F25786" w14:paraId="600AFCE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0E24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91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6825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inoleic ac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1DE7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040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0B6A0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9.2182</w:t>
            </w:r>
          </w:p>
        </w:tc>
      </w:tr>
      <w:tr w:rsidR="003E780F" w:rsidRPr="00F25786" w14:paraId="4F045A6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50F9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426B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14E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1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5E6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692</w:t>
            </w:r>
          </w:p>
        </w:tc>
      </w:tr>
      <w:tr w:rsidR="003E780F" w:rsidRPr="00F25786" w14:paraId="4DE3D74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C32D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69E9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lan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spartat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F143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216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856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2922</w:t>
            </w:r>
          </w:p>
        </w:tc>
      </w:tr>
      <w:tr w:rsidR="003E780F" w:rsidRPr="00F25786" w14:paraId="1BA6B3F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6A49F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3BD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Glyc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er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hre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22C9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59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4E73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934</w:t>
            </w:r>
          </w:p>
        </w:tc>
      </w:tr>
      <w:tr w:rsidR="003E780F" w:rsidRPr="00F25786" w14:paraId="558CD7E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40C0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7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DA8C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0C46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59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B11F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934</w:t>
            </w:r>
          </w:p>
        </w:tc>
      </w:tr>
      <w:tr w:rsidR="003E780F" w:rsidRPr="00F25786" w14:paraId="37E5496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2C2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E056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taurin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2B76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6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1F875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7614</w:t>
            </w:r>
          </w:p>
        </w:tc>
      </w:tr>
      <w:tr w:rsidR="003E780F" w:rsidRPr="00F25786" w14:paraId="5868C6B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E481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0905E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F434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64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18E5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1273</w:t>
            </w:r>
          </w:p>
        </w:tc>
      </w:tr>
      <w:tr w:rsidR="003E780F" w:rsidRPr="00F25786" w14:paraId="2DA138C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BEC7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B5B7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17E1D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824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DEB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5606</w:t>
            </w:r>
          </w:p>
        </w:tc>
      </w:tr>
      <w:tr w:rsidR="003E780F" w:rsidRPr="00F25786" w14:paraId="521A74BE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BF9A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4F02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CFCE0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9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E03F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914</w:t>
            </w:r>
          </w:p>
        </w:tc>
      </w:tr>
      <w:tr w:rsidR="003E780F" w:rsidRPr="00F25786" w14:paraId="064E912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D736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193E8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4026C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063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CC9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3636</w:t>
            </w:r>
          </w:p>
        </w:tc>
      </w:tr>
      <w:tr w:rsidR="003E780F" w:rsidRPr="00F25786" w14:paraId="1C34D8C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345E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5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DACB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80E1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814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B2B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0727</w:t>
            </w:r>
          </w:p>
        </w:tc>
      </w:tr>
      <w:tr w:rsidR="003E780F" w:rsidRPr="00F25786" w14:paraId="3728984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DB412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1E59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F19D8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277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555C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5606</w:t>
            </w:r>
          </w:p>
        </w:tc>
      </w:tr>
      <w:tr w:rsidR="003E780F" w:rsidRPr="00F25786" w14:paraId="682C868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76FC1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71847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B3B7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287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58F70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7071</w:t>
            </w:r>
          </w:p>
        </w:tc>
      </w:tr>
      <w:tr w:rsidR="003E780F" w:rsidRPr="00F25786" w14:paraId="654F41B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24795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0E4B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F6A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45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B711E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3457</w:t>
            </w:r>
          </w:p>
        </w:tc>
      </w:tr>
      <w:tr w:rsidR="003E780F" w:rsidRPr="00F25786" w14:paraId="11E63AF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8338A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E01D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A2EC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56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0C08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3045</w:t>
            </w:r>
          </w:p>
        </w:tc>
      </w:tr>
      <w:tr w:rsidR="003E780F" w:rsidRPr="00F25786" w14:paraId="2384306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17D6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4F0E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A738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61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094A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6461</w:t>
            </w:r>
          </w:p>
        </w:tc>
      </w:tr>
      <w:tr w:rsidR="003E780F" w:rsidRPr="00F25786" w14:paraId="3E99DEC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1B51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BF1E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91D1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85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DE9B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5364</w:t>
            </w:r>
          </w:p>
        </w:tc>
      </w:tr>
      <w:tr w:rsidR="003E780F" w:rsidRPr="00F25786" w14:paraId="2D8AFF6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B63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0073F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C17F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502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F529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2803</w:t>
            </w:r>
          </w:p>
        </w:tc>
      </w:tr>
      <w:tr w:rsidR="003E780F" w:rsidRPr="00F25786" w14:paraId="0707BA6E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6217C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F7BEB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al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euc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isoleucine degradatio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1D97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88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5DB6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523</w:t>
            </w:r>
          </w:p>
        </w:tc>
      </w:tr>
      <w:tr w:rsidR="003E780F" w:rsidRPr="00F25786" w14:paraId="1A383EE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C0FD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3782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4A278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980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A19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242</w:t>
            </w:r>
          </w:p>
        </w:tc>
      </w:tr>
      <w:tr w:rsidR="003E780F" w:rsidRPr="00F25786" w14:paraId="0C31F2E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2B840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hsa0035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36B43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68E22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07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68F3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0974</w:t>
            </w:r>
          </w:p>
        </w:tc>
      </w:tr>
      <w:tr w:rsidR="003E780F" w:rsidRPr="00F25786" w14:paraId="3DF9E1B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06816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4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60639" w14:textId="77777777" w:rsidR="003E780F" w:rsidRPr="00F25786" w:rsidRDefault="003E780F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97C10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40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7D54" w14:textId="77777777" w:rsidR="003E780F" w:rsidRPr="00F25786" w:rsidRDefault="003E780F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002</w:t>
            </w:r>
          </w:p>
        </w:tc>
      </w:tr>
    </w:tbl>
    <w:p w14:paraId="5CCD0526" w14:textId="3AD08E99" w:rsidR="003E780F" w:rsidRPr="00F25786" w:rsidRDefault="003E780F" w:rsidP="003A7BEC">
      <w:pPr>
        <w:ind w:firstLine="0"/>
        <w:rPr>
          <w:rFonts w:ascii="Arial" w:hAnsi="Arial" w:cs="Arial"/>
          <w:sz w:val="22"/>
        </w:rPr>
      </w:pPr>
    </w:p>
    <w:p w14:paraId="6DFB45AB" w14:textId="77777777" w:rsidR="003E780F" w:rsidRPr="00F25786" w:rsidRDefault="003E780F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5C51CE32" w14:textId="595D7A8A" w:rsidR="003E780F" w:rsidRPr="00F25786" w:rsidRDefault="003E780F" w:rsidP="003E780F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7 M</w:t>
      </w:r>
      <w:r w:rsidRPr="00F25786">
        <w:rPr>
          <w:rFonts w:ascii="Arial" w:hAnsi="Arial" w:cs="Arial" w:hint="eastAsia"/>
          <w:sz w:val="22"/>
        </w:rPr>
        <w:t>etabolites</w:t>
      </w:r>
      <w:r w:rsidRPr="00F25786">
        <w:rPr>
          <w:rFonts w:ascii="Arial" w:hAnsi="Arial" w:cs="Arial"/>
          <w:sz w:val="22"/>
        </w:rPr>
        <w:t xml:space="preserve">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</w:t>
      </w:r>
      <w:r w:rsidR="001541C3" w:rsidRPr="00F25786">
        <w:rPr>
          <w:rFonts w:ascii="Arial" w:hAnsi="Arial" w:cs="Arial"/>
          <w:sz w:val="22"/>
        </w:rPr>
        <w:t xml:space="preserve">IOC </w:t>
      </w:r>
      <w:r w:rsidRPr="00F25786">
        <w:rPr>
          <w:rFonts w:ascii="Arial" w:hAnsi="Arial" w:cs="Arial"/>
          <w:sz w:val="22"/>
        </w:rPr>
        <w:t xml:space="preserve">VS </w:t>
      </w:r>
      <w:r w:rsidR="001541C3" w:rsidRPr="00F25786">
        <w:rPr>
          <w:rFonts w:ascii="Arial" w:hAnsi="Arial" w:cs="Arial"/>
          <w:sz w:val="22"/>
        </w:rPr>
        <w:t>DOC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80"/>
        <w:gridCol w:w="4280"/>
        <w:gridCol w:w="1280"/>
        <w:gridCol w:w="1280"/>
        <w:gridCol w:w="1280"/>
      </w:tblGrid>
      <w:tr w:rsidR="003E780F" w:rsidRPr="00F25786" w14:paraId="605BAC76" w14:textId="77777777" w:rsidTr="003E780F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FFEAB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8778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EB38D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Which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MNOCx</w:t>
            </w:r>
            <w:proofErr w:type="spellEnd"/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B0175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F285" w14:textId="77777777" w:rsidR="003E780F" w:rsidRPr="00F25786" w:rsidRDefault="003E780F" w:rsidP="003E780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.pval</w:t>
            </w:r>
            <w:proofErr w:type="spellEnd"/>
            <w:proofErr w:type="gramEnd"/>
          </w:p>
        </w:tc>
      </w:tr>
      <w:tr w:rsidR="003E780F" w:rsidRPr="00F25786" w14:paraId="7A26E26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4040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42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4B869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etradecano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726F9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EE94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1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9672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666</w:t>
            </w:r>
          </w:p>
        </w:tc>
      </w:tr>
      <w:tr w:rsidR="003E780F" w:rsidRPr="00F25786" w14:paraId="6E6A586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8CC8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8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B56F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n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5E1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CE8E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8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0A6C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1475</w:t>
            </w:r>
          </w:p>
        </w:tc>
      </w:tr>
      <w:tr w:rsidR="003E780F" w:rsidRPr="00F25786" w14:paraId="4A54919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931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76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6B8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Xanthos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98B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6BFA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24A9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0049</w:t>
            </w:r>
          </w:p>
        </w:tc>
      </w:tr>
      <w:tr w:rsidR="003E780F" w:rsidRPr="00F25786" w14:paraId="3180A55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24F1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372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1A55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Quinoli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FB41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DDCB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58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D94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6114</w:t>
            </w:r>
          </w:p>
        </w:tc>
      </w:tr>
      <w:tr w:rsidR="003E780F" w:rsidRPr="00F25786" w14:paraId="0C4594CF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32DA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8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50B4AF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staglandin E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C3C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E0E7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759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DEA6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8332</w:t>
            </w:r>
          </w:p>
        </w:tc>
      </w:tr>
      <w:tr w:rsidR="003E780F" w:rsidRPr="00F25786" w14:paraId="76C0499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A8F8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15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229E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yl-leu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F662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EC61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988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1B3E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42794</w:t>
            </w:r>
          </w:p>
        </w:tc>
      </w:tr>
      <w:tr w:rsidR="003E780F" w:rsidRPr="00F25786" w14:paraId="515AC2AD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3EC10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82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034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clohexylsulfam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F3A2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9ED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13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928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75309</w:t>
            </w:r>
          </w:p>
        </w:tc>
      </w:tr>
      <w:tr w:rsidR="003E780F" w:rsidRPr="00F25786" w14:paraId="41BE809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B3B2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2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8BB2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staglandin H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1AB2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D00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290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AD3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26</w:t>
            </w:r>
          </w:p>
        </w:tc>
      </w:tr>
      <w:tr w:rsidR="003E780F" w:rsidRPr="00F25786" w14:paraId="117D1AF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8A1E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98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2FA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Methionine S-ox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7089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175A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90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579D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868</w:t>
            </w:r>
          </w:p>
        </w:tc>
      </w:tr>
      <w:tr w:rsidR="003E780F" w:rsidRPr="00F25786" w14:paraId="607DA708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07C8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7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736181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scorb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7FEE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AD31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6.04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C84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8705</w:t>
            </w:r>
          </w:p>
        </w:tc>
      </w:tr>
      <w:tr w:rsidR="003E780F" w:rsidRPr="00F25786" w14:paraId="3CC59FD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DCA2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56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20C3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dantoin-5-propio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C95F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11C3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997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41F6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9577</w:t>
            </w:r>
          </w:p>
        </w:tc>
      </w:tr>
      <w:tr w:rsidR="003E780F" w:rsidRPr="00F25786" w14:paraId="0F85430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CFE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92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5C2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cho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04DC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5F1E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4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D7CB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54</w:t>
            </w:r>
          </w:p>
        </w:tc>
      </w:tr>
      <w:tr w:rsidR="003E780F" w:rsidRPr="00F25786" w14:paraId="71322CDA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59C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46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F32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chenodeoxycho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878F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6369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17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E69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0602</w:t>
            </w:r>
          </w:p>
        </w:tc>
      </w:tr>
      <w:tr w:rsidR="003E780F" w:rsidRPr="00F25786" w14:paraId="6FAF239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FA1C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46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E2F6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aurochenodeoxychol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442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9B16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15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6F8A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293</w:t>
            </w:r>
          </w:p>
        </w:tc>
      </w:tr>
      <w:tr w:rsidR="003E780F" w:rsidRPr="00F25786" w14:paraId="3F51E81B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660B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1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8C06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taur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A995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A1F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433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0E7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0963</w:t>
            </w:r>
          </w:p>
        </w:tc>
      </w:tr>
      <w:tr w:rsidR="003E780F" w:rsidRPr="00F25786" w14:paraId="1023E55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32B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8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AA1822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roca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C12C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91DA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42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925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8453</w:t>
            </w:r>
          </w:p>
        </w:tc>
      </w:tr>
      <w:tr w:rsidR="003E780F" w:rsidRPr="00F25786" w14:paraId="2FDAF7F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167F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10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E14C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rimethylamine N-oxid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0941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D7F0E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41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3A5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299</w:t>
            </w:r>
          </w:p>
        </w:tc>
      </w:tr>
      <w:tr w:rsidR="003E780F" w:rsidRPr="00F25786" w14:paraId="77E975D4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A3A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26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C7DA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nser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DBDC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7092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4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344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051</w:t>
            </w:r>
          </w:p>
        </w:tc>
      </w:tr>
      <w:tr w:rsidR="003E780F" w:rsidRPr="00F25786" w14:paraId="7D4BB649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A4C8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980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6193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pane-1,2,3-tricarboxy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2A58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515C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215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E55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6256</w:t>
            </w:r>
          </w:p>
        </w:tc>
      </w:tr>
      <w:tr w:rsidR="003E780F" w:rsidRPr="00F25786" w14:paraId="5BD863B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D13B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3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B43C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idox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13E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BDF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201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5FC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6799</w:t>
            </w:r>
          </w:p>
        </w:tc>
      </w:tr>
      <w:tr w:rsidR="003E780F" w:rsidRPr="00F25786" w14:paraId="59EC5F3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5BC2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97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FA36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cetylseroton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20C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E60A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06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FC7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845</w:t>
            </w:r>
          </w:p>
        </w:tc>
      </w:tr>
      <w:tr w:rsidR="003E780F" w:rsidRPr="00F25786" w14:paraId="312F073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D9AF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9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FBB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reati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F98A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F21C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050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BE0E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0584</w:t>
            </w:r>
          </w:p>
        </w:tc>
      </w:tr>
      <w:tr w:rsidR="003E780F" w:rsidRPr="00F25786" w14:paraId="089A6CC0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470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3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4087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-Acetylornith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61E3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2F5E9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01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0A6C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71</w:t>
            </w:r>
          </w:p>
        </w:tc>
      </w:tr>
      <w:tr w:rsidR="003E780F" w:rsidRPr="00F25786" w14:paraId="0E88EE63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A71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043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F7FC2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ndolelact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927C1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EDF6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66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D985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2627</w:t>
            </w:r>
          </w:p>
        </w:tc>
      </w:tr>
      <w:tr w:rsidR="003E780F" w:rsidRPr="00F25786" w14:paraId="1C2669C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DFDB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635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6B46B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-Methylu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061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EB4C2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48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F77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97459</w:t>
            </w:r>
          </w:p>
        </w:tc>
      </w:tr>
      <w:tr w:rsidR="003E780F" w:rsidRPr="00F25786" w14:paraId="28C9038A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486B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22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1777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top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1D2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AC7EA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618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540B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8513</w:t>
            </w:r>
          </w:p>
        </w:tc>
      </w:tr>
      <w:tr w:rsidR="003E780F" w:rsidRPr="00F25786" w14:paraId="146D4787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97AE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1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DE65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idox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A3DF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82CEF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47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09E8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2405</w:t>
            </w:r>
          </w:p>
        </w:tc>
      </w:tr>
      <w:tr w:rsidR="003E780F" w:rsidRPr="00F25786" w14:paraId="2F5FAEB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DD44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9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26D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Glucono-1,5-lacto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1245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9B9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63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99E03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2405</w:t>
            </w:r>
          </w:p>
        </w:tc>
      </w:tr>
      <w:tr w:rsidR="003E780F" w:rsidRPr="00F25786" w14:paraId="3EABB8B6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F2D61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6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C95D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hymidine 5'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4E1EE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4085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626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0C0A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4147</w:t>
            </w:r>
          </w:p>
        </w:tc>
      </w:tr>
      <w:tr w:rsidR="003E780F" w:rsidRPr="00F25786" w14:paraId="559E2085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9F0F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1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FEEFB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terin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EA56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C588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399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D1367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4779</w:t>
            </w:r>
          </w:p>
        </w:tc>
      </w:tr>
      <w:tr w:rsidR="003E780F" w:rsidRPr="00F25786" w14:paraId="42BFBE41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5280C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67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44DA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-Amino-3-phosphonoprop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3F24F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971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32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837C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997</w:t>
            </w:r>
          </w:p>
        </w:tc>
      </w:tr>
      <w:tr w:rsidR="003E780F" w:rsidRPr="00F25786" w14:paraId="25925D6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A70B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1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2C43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exadecana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1C2F4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108D2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684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35A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7937</w:t>
            </w:r>
          </w:p>
        </w:tc>
      </w:tr>
      <w:tr w:rsidR="003E780F" w:rsidRPr="00F25786" w14:paraId="4339BFF2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BC7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408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A19D2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Methylsalicy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646E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2B350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664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FEB8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0427</w:t>
            </w:r>
          </w:p>
        </w:tc>
      </w:tr>
      <w:tr w:rsidR="003E780F" w:rsidRPr="00F25786" w14:paraId="7FE786AC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57E5C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0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41ED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reat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6E4E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880E1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0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2774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6191</w:t>
            </w:r>
          </w:p>
        </w:tc>
      </w:tr>
      <w:tr w:rsidR="003E780F" w:rsidRPr="00F25786" w14:paraId="1AB5AFBE" w14:textId="77777777" w:rsidTr="003E780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66626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827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9AEC7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uber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BC38" w14:textId="77777777" w:rsidR="003E780F" w:rsidRPr="00F25786" w:rsidRDefault="003E780F" w:rsidP="003E780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B857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994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E6E6" w14:textId="77777777" w:rsidR="003E780F" w:rsidRPr="00F25786" w:rsidRDefault="003E780F" w:rsidP="003E780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8398</w:t>
            </w:r>
          </w:p>
        </w:tc>
      </w:tr>
    </w:tbl>
    <w:p w14:paraId="0BC5B57F" w14:textId="13BE8FAE" w:rsidR="001541C3" w:rsidRPr="00F25786" w:rsidRDefault="001541C3" w:rsidP="003A7BEC">
      <w:pPr>
        <w:ind w:firstLine="0"/>
        <w:rPr>
          <w:rFonts w:ascii="Arial" w:hAnsi="Arial" w:cs="Arial"/>
          <w:sz w:val="22"/>
        </w:rPr>
      </w:pPr>
    </w:p>
    <w:p w14:paraId="109AD291" w14:textId="77777777" w:rsidR="001541C3" w:rsidRPr="00F25786" w:rsidRDefault="001541C3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1E8CBBAD" w14:textId="716329FC" w:rsidR="001541C3" w:rsidRPr="00F25786" w:rsidRDefault="001541C3" w:rsidP="001541C3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="00CF11BE" w:rsidRPr="00F25786">
        <w:rPr>
          <w:rFonts w:ascii="Arial" w:hAnsi="Arial" w:cs="Arial"/>
          <w:sz w:val="22"/>
        </w:rPr>
        <w:t>8</w:t>
      </w:r>
      <w:r w:rsidRPr="00F25786">
        <w:rPr>
          <w:rFonts w:ascii="Arial" w:hAnsi="Arial" w:cs="Arial"/>
          <w:sz w:val="22"/>
        </w:rPr>
        <w:t xml:space="preserve"> Pathway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IOC VS DOC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280"/>
        <w:gridCol w:w="3960"/>
        <w:gridCol w:w="1418"/>
        <w:gridCol w:w="2268"/>
      </w:tblGrid>
      <w:tr w:rsidR="00CF11BE" w:rsidRPr="00F25786" w14:paraId="5C4F926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F53F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25624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F7E44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 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D2B7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old Enrichment</w:t>
            </w:r>
          </w:p>
        </w:tc>
      </w:tr>
      <w:tr w:rsidR="00CF11BE" w:rsidRPr="00F25786" w14:paraId="0432843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0E7D6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AFC3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9E2F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9030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8DD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6667</w:t>
            </w:r>
          </w:p>
        </w:tc>
      </w:tr>
      <w:tr w:rsidR="00CF11BE" w:rsidRPr="00F25786" w14:paraId="22A0C71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614C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8135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nucleotide suga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B1D3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4424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9A2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7073</w:t>
            </w:r>
          </w:p>
        </w:tc>
      </w:tr>
      <w:tr w:rsidR="00CF11BE" w:rsidRPr="00F25786" w14:paraId="36A67CE3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1AC0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190B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FB4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6725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FB3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087</w:t>
            </w:r>
          </w:p>
        </w:tc>
      </w:tr>
      <w:tr w:rsidR="00CF11BE" w:rsidRPr="00F25786" w14:paraId="166C649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1F47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726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taurin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B5B4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7388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5AB3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4.625</w:t>
            </w:r>
          </w:p>
        </w:tc>
      </w:tr>
      <w:tr w:rsidR="00CF11BE" w:rsidRPr="00F25786" w14:paraId="0C9AAD6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AB27E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3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E5EDE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scorbat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ldarat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555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940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03FC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</w:tr>
      <w:tr w:rsidR="00CF11BE" w:rsidRPr="00F25786" w14:paraId="16315A5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BB7A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1CDC5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FF6A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344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72B3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7432</w:t>
            </w:r>
          </w:p>
        </w:tc>
      </w:tr>
      <w:tr w:rsidR="00CF11BE" w:rsidRPr="00F25786" w14:paraId="71B854C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4478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9B4A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Neomycin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anamycin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entamicin biosynthes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5439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3907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C8AC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9.25</w:t>
            </w:r>
          </w:p>
        </w:tc>
      </w:tr>
      <w:tr w:rsidR="00CF11BE" w:rsidRPr="00F25786" w14:paraId="27CD405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945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046E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tarch and sucros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C7EE2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635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66B6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5</w:t>
            </w:r>
          </w:p>
        </w:tc>
      </w:tr>
      <w:tr w:rsidR="00CF11BE" w:rsidRPr="00F25786" w14:paraId="1F7374E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921F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9DA73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opano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E4B1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264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841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3182</w:t>
            </w:r>
          </w:p>
        </w:tc>
      </w:tr>
      <w:tr w:rsidR="00CF11BE" w:rsidRPr="00F25786" w14:paraId="6306E1D4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7B0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0BA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04FF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9618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8EDC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</w:t>
            </w:r>
          </w:p>
        </w:tc>
      </w:tr>
      <w:tr w:rsidR="00CF11BE" w:rsidRPr="00F25786" w14:paraId="737F86A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2697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5DAB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Glyc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er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hre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3A2ED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073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E23C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5455</w:t>
            </w:r>
          </w:p>
        </w:tc>
      </w:tr>
      <w:tr w:rsidR="00CF11BE" w:rsidRPr="00F25786" w14:paraId="4DA27D7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D63B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A3D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Vitamin B6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4939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440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FF68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5</w:t>
            </w:r>
          </w:p>
        </w:tc>
      </w:tr>
      <w:tr w:rsidR="00CF11BE" w:rsidRPr="00F25786" w14:paraId="6F59973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48DA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A514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utano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DBB8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288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031F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9</w:t>
            </w:r>
          </w:p>
        </w:tc>
      </w:tr>
      <w:tr w:rsidR="00CF11BE" w:rsidRPr="00F25786" w14:paraId="56D4680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BD613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8BB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CCC2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421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040D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6562</w:t>
            </w:r>
          </w:p>
        </w:tc>
      </w:tr>
      <w:tr w:rsidR="00CF11BE" w:rsidRPr="00F25786" w14:paraId="3E6CA37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87C7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A93A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entose and glucuronate interconversion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E512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68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BC11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25</w:t>
            </w:r>
          </w:p>
        </w:tc>
      </w:tr>
      <w:tr w:rsidR="00CF11BE" w:rsidRPr="00F25786" w14:paraId="5BFE056C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7168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1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7B87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ructose and mannos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BB5D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93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F84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925</w:t>
            </w:r>
          </w:p>
        </w:tc>
      </w:tr>
      <w:tr w:rsidR="00CF11BE" w:rsidRPr="00F25786" w14:paraId="0B1C646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2F89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2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6C7F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itrate cycle (TCA cyc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1264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932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D88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925</w:t>
            </w:r>
          </w:p>
        </w:tc>
      </w:tr>
      <w:tr w:rsidR="00CF11BE" w:rsidRPr="00F25786" w14:paraId="6A212D7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42B8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642F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3D9A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293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24A1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5435</w:t>
            </w:r>
          </w:p>
        </w:tc>
      </w:tr>
      <w:tr w:rsidR="00CF11BE" w:rsidRPr="00F25786" w14:paraId="3FFDD43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9472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A993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lan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spartat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5108D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85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B9D3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0893</w:t>
            </w:r>
          </w:p>
        </w:tc>
      </w:tr>
      <w:tr w:rsidR="00CF11BE" w:rsidRPr="00F25786" w14:paraId="06CA192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3A996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A446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07E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8562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966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0893</w:t>
            </w:r>
          </w:p>
        </w:tc>
      </w:tr>
      <w:tr w:rsidR="00CF11BE" w:rsidRPr="00F25786" w14:paraId="21F58DD9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3D34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6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DD43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nositol phosphat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21D8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06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0FE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95</w:t>
            </w:r>
          </w:p>
        </w:tc>
      </w:tr>
      <w:tr w:rsidR="00CF11BE" w:rsidRPr="00F25786" w14:paraId="08F4AEA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F8683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7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830C5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3E5F6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37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D38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7727</w:t>
            </w:r>
          </w:p>
        </w:tc>
      </w:tr>
      <w:tr w:rsidR="00CF11BE" w:rsidRPr="00F25786" w14:paraId="68CF9AC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BD5A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B4A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031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6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B7E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625</w:t>
            </w:r>
          </w:p>
        </w:tc>
      </w:tr>
      <w:tr w:rsidR="00CF11BE" w:rsidRPr="00F25786" w14:paraId="5FAC2DD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2260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A56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253B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6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321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625</w:t>
            </w:r>
          </w:p>
        </w:tc>
      </w:tr>
      <w:tr w:rsidR="00CF11BE" w:rsidRPr="00F25786" w14:paraId="5B340B9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66AC3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64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AB1C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erophospholipid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1F6C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663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51CF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625</w:t>
            </w:r>
          </w:p>
        </w:tc>
      </w:tr>
      <w:tr w:rsidR="00CF11BE" w:rsidRPr="00F25786" w14:paraId="07D5763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6E1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A12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6C2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84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C7D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5395</w:t>
            </w:r>
          </w:p>
        </w:tc>
      </w:tr>
      <w:tr w:rsidR="00CF11BE" w:rsidRPr="00F25786" w14:paraId="5B4A979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55C1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8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AFA6E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Val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euc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isoleucine degradat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63583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027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BDA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4625</w:t>
            </w:r>
          </w:p>
        </w:tc>
      </w:tr>
      <w:tr w:rsidR="00CF11BE" w:rsidRPr="00F25786" w14:paraId="2F0C601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553A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869CB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B03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20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EFDD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3929</w:t>
            </w:r>
          </w:p>
        </w:tc>
      </w:tr>
      <w:tr w:rsidR="00CF11BE" w:rsidRPr="00F25786" w14:paraId="657AA76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E52E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42E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59F3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12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9CA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0833</w:t>
            </w:r>
          </w:p>
        </w:tc>
      </w:tr>
      <w:tr w:rsidR="00CF11BE" w:rsidRPr="00F25786" w14:paraId="38BD4976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3F46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72F34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C7E1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81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DAC72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</w:t>
            </w:r>
          </w:p>
        </w:tc>
      </w:tr>
      <w:tr w:rsidR="00CF11BE" w:rsidRPr="00F25786" w14:paraId="5A821D6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8089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40</w:t>
            </w:r>
          </w:p>
        </w:tc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333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D06D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158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49A5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2701</w:t>
            </w:r>
          </w:p>
        </w:tc>
      </w:tr>
    </w:tbl>
    <w:p w14:paraId="3262CF7C" w14:textId="5850950D" w:rsidR="00CF11BE" w:rsidRPr="00F25786" w:rsidRDefault="00CF11BE" w:rsidP="003A7BEC">
      <w:pPr>
        <w:ind w:firstLine="0"/>
        <w:rPr>
          <w:rFonts w:ascii="Arial" w:hAnsi="Arial" w:cs="Arial"/>
          <w:sz w:val="22"/>
        </w:rPr>
      </w:pPr>
    </w:p>
    <w:p w14:paraId="2672EFBD" w14:textId="77777777" w:rsidR="00CF11BE" w:rsidRPr="00F25786" w:rsidRDefault="00CF11BE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br w:type="page"/>
      </w:r>
    </w:p>
    <w:p w14:paraId="54C00131" w14:textId="4528FC5D" w:rsidR="00CF11BE" w:rsidRPr="00F25786" w:rsidRDefault="00CF11BE" w:rsidP="00CF11BE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9 M</w:t>
      </w:r>
      <w:r w:rsidRPr="00F25786">
        <w:rPr>
          <w:rFonts w:ascii="Arial" w:hAnsi="Arial" w:cs="Arial" w:hint="eastAsia"/>
          <w:sz w:val="22"/>
        </w:rPr>
        <w:t>etabolites</w:t>
      </w:r>
      <w:r w:rsidRPr="00F25786">
        <w:rPr>
          <w:rFonts w:ascii="Arial" w:hAnsi="Arial" w:cs="Arial"/>
          <w:sz w:val="22"/>
        </w:rPr>
        <w:t xml:space="preserve">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IOKC VS DOKC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80"/>
        <w:gridCol w:w="4280"/>
        <w:gridCol w:w="1280"/>
        <w:gridCol w:w="1280"/>
        <w:gridCol w:w="1280"/>
      </w:tblGrid>
      <w:tr w:rsidR="003766CF" w:rsidRPr="00F25786" w14:paraId="09B44B8A" w14:textId="77777777" w:rsidTr="003766CF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C5FC9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38BBF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4DD2E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Which-Ma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E96E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8F1E1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.pval</w:t>
            </w:r>
            <w:proofErr w:type="spellEnd"/>
            <w:proofErr w:type="gramEnd"/>
          </w:p>
        </w:tc>
      </w:tr>
      <w:tr w:rsidR="003766CF" w:rsidRPr="00F25786" w14:paraId="0B2EE448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297EA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46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AE159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aurochenodeoxychol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3D80B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3E72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534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9B4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599</w:t>
            </w:r>
          </w:p>
        </w:tc>
      </w:tr>
      <w:tr w:rsidR="003766CF" w:rsidRPr="00F25786" w14:paraId="05D66EFD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6591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46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D231F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chenodeoxychol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945FD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EB9C6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26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C9FC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09</w:t>
            </w:r>
          </w:p>
        </w:tc>
      </w:tr>
      <w:tr w:rsidR="003766CF" w:rsidRPr="00F25786" w14:paraId="6E1A3DBC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9A5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1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629B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ridine 5'-di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D470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3978B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35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7494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1759</w:t>
            </w:r>
          </w:p>
        </w:tc>
      </w:tr>
      <w:tr w:rsidR="003766CF" w:rsidRPr="00F25786" w14:paraId="38402FF7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F4BAE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10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8C7521D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dip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5FEC6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BBC69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25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7D0C0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3</w:t>
            </w:r>
          </w:p>
        </w:tc>
      </w:tr>
      <w:tr w:rsidR="003766CF" w:rsidRPr="00F25786" w14:paraId="33E66887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CE4E2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78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576E2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-Deoxy-D-galactos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EB28F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51EE5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827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1647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19792</w:t>
            </w:r>
          </w:p>
        </w:tc>
      </w:tr>
      <w:tr w:rsidR="003766CF" w:rsidRPr="00F25786" w14:paraId="3B4753AE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4C881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12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CBEF3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-Hydroxy-2-oxogluta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65210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6E4DD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998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6BCD7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979</w:t>
            </w:r>
          </w:p>
        </w:tc>
      </w:tr>
      <w:tr w:rsidR="003766CF" w:rsidRPr="00F25786" w14:paraId="3ABEFFB8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2104E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1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F184ED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eta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6358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11DB8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73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D7DD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1441</w:t>
            </w:r>
          </w:p>
        </w:tc>
      </w:tr>
      <w:tr w:rsidR="003766CF" w:rsidRPr="00F25786" w14:paraId="11A77E5F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505CB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59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9C0F51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henylacetylglycin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476B6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AE74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7.85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678DC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7695</w:t>
            </w:r>
          </w:p>
        </w:tc>
      </w:tr>
      <w:tr w:rsidR="003766CF" w:rsidRPr="00F25786" w14:paraId="77C72677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AC18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44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20DA6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lpha-D-Galactose 1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29FF4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16D9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01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8069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8951</w:t>
            </w:r>
          </w:p>
        </w:tc>
      </w:tr>
      <w:tr w:rsidR="003766CF" w:rsidRPr="00F25786" w14:paraId="0BB3724E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B99C5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4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3E6DBD3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-Phospho-D-glucon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C35DE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B8E8A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595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3EF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8318</w:t>
            </w:r>
          </w:p>
        </w:tc>
      </w:tr>
      <w:tr w:rsidR="003766CF" w:rsidRPr="00F25786" w14:paraId="567CC05A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4CA23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23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B9C92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Glucono-1,5-lactone 6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2709E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74699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97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C3652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8787</w:t>
            </w:r>
          </w:p>
        </w:tc>
      </w:tr>
      <w:tr w:rsidR="003766CF" w:rsidRPr="00F25786" w14:paraId="3398FE58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C315D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50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E6925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Xylonat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784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DCDE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58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01A6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7164</w:t>
            </w:r>
          </w:p>
        </w:tc>
      </w:tr>
    </w:tbl>
    <w:p w14:paraId="1B81A982" w14:textId="77777777" w:rsidR="00CF11BE" w:rsidRPr="00F25786" w:rsidRDefault="00CF11BE" w:rsidP="003A7BEC">
      <w:pPr>
        <w:ind w:firstLine="0"/>
        <w:rPr>
          <w:rFonts w:ascii="Arial" w:hAnsi="Arial" w:cs="Arial"/>
          <w:sz w:val="22"/>
        </w:rPr>
      </w:pPr>
    </w:p>
    <w:p w14:paraId="0A825EE0" w14:textId="77777777" w:rsidR="00CF11BE" w:rsidRPr="00F25786" w:rsidRDefault="00CF11BE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7D376372" w14:textId="70BA087B" w:rsidR="00CF11BE" w:rsidRPr="00F25786" w:rsidRDefault="00CF11BE" w:rsidP="00CF11BE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 xml:space="preserve">10 Pathway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IOC VS DOC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280"/>
        <w:gridCol w:w="5480"/>
        <w:gridCol w:w="1280"/>
        <w:gridCol w:w="1880"/>
      </w:tblGrid>
      <w:tr w:rsidR="003766CF" w:rsidRPr="00F25786" w14:paraId="75580FD7" w14:textId="77777777" w:rsidTr="003766CF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69978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5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A6198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C541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 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41ED" w14:textId="77777777" w:rsidR="003766CF" w:rsidRPr="00F25786" w:rsidRDefault="003766CF" w:rsidP="003766C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old Enrichment</w:t>
            </w:r>
          </w:p>
        </w:tc>
      </w:tr>
      <w:tr w:rsidR="003766CF" w:rsidRPr="00F25786" w14:paraId="13386F08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496ED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3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EEAA0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entose phosphate pathway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BBE82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6764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7EE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5.364</w:t>
            </w:r>
          </w:p>
        </w:tc>
      </w:tr>
      <w:tr w:rsidR="003766CF" w:rsidRPr="00F25786" w14:paraId="05025A85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851F5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D0BD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CA11B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058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D6CC4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8.6667</w:t>
            </w:r>
          </w:p>
        </w:tc>
      </w:tr>
      <w:tr w:rsidR="003766CF" w:rsidRPr="00F25786" w14:paraId="09A7DF50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76673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12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2438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rimary bile acid biosynthesi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43509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8143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3790E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7.3478</w:t>
            </w:r>
          </w:p>
        </w:tc>
      </w:tr>
      <w:tr w:rsidR="003766CF" w:rsidRPr="00F25786" w14:paraId="6645C040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AFA5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0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50D89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bon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4E3E8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3332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42C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2</w:t>
            </w:r>
          </w:p>
        </w:tc>
      </w:tr>
      <w:tr w:rsidR="003766CF" w:rsidRPr="00F25786" w14:paraId="5256E585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44C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52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50F03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alactos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DDC2E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492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48E6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2593</w:t>
            </w:r>
          </w:p>
        </w:tc>
      </w:tr>
      <w:tr w:rsidR="003766CF" w:rsidRPr="00F25786" w14:paraId="0623E5D0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007B0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3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3EC1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oxylate and dicarboxylat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5F412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7459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120CC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2812</w:t>
            </w:r>
          </w:p>
        </w:tc>
      </w:tr>
      <w:tr w:rsidR="003766CF" w:rsidRPr="00F25786" w14:paraId="64587197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41CC7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CB52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Glyc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er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hreonin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4D823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7958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49E44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1212</w:t>
            </w:r>
          </w:p>
        </w:tc>
      </w:tr>
      <w:tr w:rsidR="003766CF" w:rsidRPr="00F25786" w14:paraId="74F3E260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A945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4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537B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6927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911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BE458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4672</w:t>
            </w:r>
          </w:p>
        </w:tc>
      </w:tr>
      <w:tr w:rsidR="003766CF" w:rsidRPr="00F25786" w14:paraId="4F60AA24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77FB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7C2D0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944E1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9927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6918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5676</w:t>
            </w:r>
          </w:p>
        </w:tc>
      </w:tr>
      <w:tr w:rsidR="003766CF" w:rsidRPr="00F25786" w14:paraId="3E581930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BFA8C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50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7B40A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nucleotide sugar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9BAE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1854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B36F4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122</w:t>
            </w:r>
          </w:p>
        </w:tc>
      </w:tr>
      <w:tr w:rsidR="003766CF" w:rsidRPr="00F25786" w14:paraId="4AC46B29" w14:textId="77777777" w:rsidTr="003766CF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B2B84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5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14212" w14:textId="77777777" w:rsidR="003766CF" w:rsidRPr="00F25786" w:rsidRDefault="003766CF" w:rsidP="003766C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05B37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7835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5368" w14:textId="77777777" w:rsidR="003766CF" w:rsidRPr="00F25786" w:rsidRDefault="003766CF" w:rsidP="003766C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1296</w:t>
            </w:r>
          </w:p>
        </w:tc>
      </w:tr>
    </w:tbl>
    <w:p w14:paraId="275D2208" w14:textId="77777777" w:rsidR="00CF11BE" w:rsidRPr="00F25786" w:rsidRDefault="00CF11BE" w:rsidP="003A7BEC">
      <w:pPr>
        <w:ind w:firstLine="0"/>
        <w:rPr>
          <w:rFonts w:ascii="Arial" w:hAnsi="Arial" w:cs="Arial"/>
          <w:sz w:val="22"/>
        </w:rPr>
      </w:pPr>
    </w:p>
    <w:p w14:paraId="4238F116" w14:textId="77777777" w:rsidR="00CF11BE" w:rsidRPr="00F25786" w:rsidRDefault="00CF11BE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2EFEF1F9" w14:textId="1B44E5F0" w:rsidR="00CF11BE" w:rsidRPr="00F25786" w:rsidRDefault="00CF11BE" w:rsidP="00CF11BE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>11 M</w:t>
      </w:r>
      <w:r w:rsidRPr="00F25786">
        <w:rPr>
          <w:rFonts w:ascii="Arial" w:hAnsi="Arial" w:cs="Arial" w:hint="eastAsia"/>
          <w:sz w:val="22"/>
        </w:rPr>
        <w:t>etabolites</w:t>
      </w:r>
      <w:r w:rsidRPr="00F25786">
        <w:rPr>
          <w:rFonts w:ascii="Arial" w:hAnsi="Arial" w:cs="Arial"/>
          <w:sz w:val="22"/>
        </w:rPr>
        <w:t xml:space="preserve">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AM VS OKC</w:t>
      </w:r>
    </w:p>
    <w:tbl>
      <w:tblPr>
        <w:tblW w:w="9400" w:type="dxa"/>
        <w:tblLook w:val="04A0" w:firstRow="1" w:lastRow="0" w:firstColumn="1" w:lastColumn="0" w:noHBand="0" w:noVBand="1"/>
      </w:tblPr>
      <w:tblGrid>
        <w:gridCol w:w="1280"/>
        <w:gridCol w:w="4280"/>
        <w:gridCol w:w="1280"/>
        <w:gridCol w:w="1280"/>
        <w:gridCol w:w="1379"/>
      </w:tblGrid>
      <w:tr w:rsidR="00CF11BE" w:rsidRPr="00F25786" w14:paraId="0B180409" w14:textId="77777777" w:rsidTr="00CF11BE">
        <w:trPr>
          <w:trHeight w:val="285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11832" w14:textId="77777777" w:rsidR="00CF11BE" w:rsidRPr="00F25786" w:rsidRDefault="00CF11BE" w:rsidP="00CF11BE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ID of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kegg</w:t>
            </w:r>
            <w:proofErr w:type="spellEnd"/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A1638" w14:textId="77777777" w:rsidR="00CF11BE" w:rsidRPr="00F25786" w:rsidRDefault="00CF11BE" w:rsidP="00CF11BE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35D4D" w14:textId="77777777" w:rsidR="00CF11BE" w:rsidRPr="00F25786" w:rsidRDefault="00CF11BE" w:rsidP="00CF11BE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Which-Max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2FA9" w14:textId="77777777" w:rsidR="00CF11BE" w:rsidRPr="00F25786" w:rsidRDefault="00CF11BE" w:rsidP="00CF11BE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og2(FC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3453" w14:textId="77777777" w:rsidR="00CF11BE" w:rsidRPr="00F25786" w:rsidRDefault="00CF11BE" w:rsidP="00CF11BE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raw.pval</w:t>
            </w:r>
            <w:proofErr w:type="spellEnd"/>
            <w:proofErr w:type="gramEnd"/>
          </w:p>
        </w:tc>
      </w:tr>
      <w:tr w:rsidR="00CF11BE" w:rsidRPr="00F25786" w14:paraId="761F8FB3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F835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09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F8C8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yste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F2004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BEE6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2.284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6B58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6546</w:t>
            </w:r>
          </w:p>
        </w:tc>
      </w:tr>
      <w:tr w:rsidR="00CF11BE" w:rsidRPr="00F25786" w14:paraId="5F4EB91B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D00C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0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2265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nthranil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4AF9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21118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513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B79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628</w:t>
            </w:r>
          </w:p>
        </w:tc>
      </w:tr>
      <w:tr w:rsidR="00CF11BE" w:rsidRPr="00F25786" w14:paraId="32F03974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2E0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8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A27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Lac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28E5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955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99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CBECB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7956</w:t>
            </w:r>
          </w:p>
        </w:tc>
      </w:tr>
      <w:tr w:rsidR="00CF11BE" w:rsidRPr="00F25786" w14:paraId="5604A484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8EA7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5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78A1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Lac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A147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C6D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11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D784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3177</w:t>
            </w:r>
          </w:p>
        </w:tc>
      </w:tr>
      <w:tr w:rsidR="00CF11BE" w:rsidRPr="00F25786" w14:paraId="71C47C4E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8335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6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5B9B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xanth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7A2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8864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777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55181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9813</w:t>
            </w:r>
          </w:p>
        </w:tc>
      </w:tr>
      <w:tr w:rsidR="00CF11BE" w:rsidRPr="00F25786" w14:paraId="7228EFC2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1B04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1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3611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arnit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810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C2E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5280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D300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45516</w:t>
            </w:r>
          </w:p>
        </w:tc>
      </w:tr>
      <w:tr w:rsidR="00CF11BE" w:rsidRPr="00F25786" w14:paraId="426A6B5C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2D68C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5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7014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Glucosamine 6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1AA7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4C8E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40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336B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2272</w:t>
            </w:r>
          </w:p>
        </w:tc>
      </w:tr>
      <w:tr w:rsidR="00CF11BE" w:rsidRPr="00F25786" w14:paraId="01FE9234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79F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8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4045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arnos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609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588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929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FA2E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32439</w:t>
            </w:r>
          </w:p>
        </w:tc>
      </w:tr>
      <w:tr w:rsidR="00CF11BE" w:rsidRPr="00F25786" w14:paraId="1EF5D18E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B800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60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C3E2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Sulfinoala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A31D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074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005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2EFC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30855</w:t>
            </w:r>
          </w:p>
        </w:tc>
      </w:tr>
      <w:tr w:rsidR="00CF11BE" w:rsidRPr="00F25786" w14:paraId="2AEBBC78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4FEC4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1179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784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-(4-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droxyphenyl)pyruvate</w:t>
            </w:r>
            <w:proofErr w:type="gram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E64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315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726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31C90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0783</w:t>
            </w:r>
          </w:p>
        </w:tc>
      </w:tr>
      <w:tr w:rsidR="00CF11BE" w:rsidRPr="00F25786" w14:paraId="6FE38F71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A20A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26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4B24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-2-Aminobutyr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9D1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078B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167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4D9C7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5409</w:t>
            </w:r>
          </w:p>
        </w:tc>
      </w:tr>
      <w:tr w:rsidR="00CF11BE" w:rsidRPr="00F25786" w14:paraId="7BBC796F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2CE5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291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0BC2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Cystathion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A07DD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C82D3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82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3B4D0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11155</w:t>
            </w:r>
          </w:p>
        </w:tc>
      </w:tr>
      <w:tr w:rsidR="00CF11BE" w:rsidRPr="00F25786" w14:paraId="5FBFBEC8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8A7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35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CBE4A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(S)-2-Aminobut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D17C4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58FD8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6318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C42E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7823</w:t>
            </w:r>
          </w:p>
        </w:tc>
      </w:tr>
      <w:tr w:rsidR="00CF11BE" w:rsidRPr="00F25786" w14:paraId="031062FA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EC3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227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6A04FC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ctop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214D5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61369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464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3696D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2367</w:t>
            </w:r>
          </w:p>
        </w:tc>
      </w:tr>
      <w:tr w:rsidR="00CF11BE" w:rsidRPr="00F25786" w14:paraId="15741367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1C54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25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9C79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-Acetyl-D-glucosamine 1-phosph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B4020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7FC06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1.96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C10F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89975</w:t>
            </w:r>
          </w:p>
        </w:tc>
      </w:tr>
      <w:tr w:rsidR="00CF11BE" w:rsidRPr="00F25786" w14:paraId="7BC9E9AF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12F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5570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93837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Ergothione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E6F72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63D9B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8092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514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5259</w:t>
            </w:r>
          </w:p>
        </w:tc>
      </w:tr>
      <w:tr w:rsidR="00CF11BE" w:rsidRPr="00F25786" w14:paraId="10ADBD7E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6E24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719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7AF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Methyltestostero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E2B27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A2D58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-0.951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48F5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24735</w:t>
            </w:r>
          </w:p>
        </w:tc>
      </w:tr>
      <w:tr w:rsidR="00CF11BE" w:rsidRPr="00F25786" w14:paraId="6D846F1E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B401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134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7CBB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utresc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E047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E27CB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6861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5310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0947</w:t>
            </w:r>
          </w:p>
        </w:tc>
      </w:tr>
      <w:tr w:rsidR="00CF11BE" w:rsidRPr="00F25786" w14:paraId="34B56761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7B7B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29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02EB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rot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CFBA5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EC89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439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7A3E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49772</w:t>
            </w:r>
          </w:p>
        </w:tc>
      </w:tr>
      <w:tr w:rsidR="00CF11BE" w:rsidRPr="00F25786" w14:paraId="33D4E84F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BB95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38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6AC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istam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98ADC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19D3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776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88FE3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9352</w:t>
            </w:r>
          </w:p>
        </w:tc>
      </w:tr>
      <w:tr w:rsidR="00CF11BE" w:rsidRPr="00F25786" w14:paraId="35DFCE18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E775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8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C354B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rocan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5442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47811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49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ED3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56462</w:t>
            </w:r>
          </w:p>
        </w:tc>
      </w:tr>
      <w:tr w:rsidR="00CF11BE" w:rsidRPr="00F25786" w14:paraId="2686F109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4A8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78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244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L-Adrenalin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8D94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583A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241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8F40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8353</w:t>
            </w:r>
          </w:p>
        </w:tc>
      </w:tr>
      <w:tr w:rsidR="00CF11BE" w:rsidRPr="00F25786" w14:paraId="695C8D0F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9B219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0978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3C07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-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cetylserotonin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5B54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9463A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8097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8178F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9508</w:t>
            </w:r>
          </w:p>
        </w:tc>
      </w:tr>
      <w:tr w:rsidR="00CF11BE" w:rsidRPr="00F25786" w14:paraId="342034F6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5690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294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8B2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-Acetamidobutanoa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55EB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082C1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727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4F6E2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2976</w:t>
            </w:r>
          </w:p>
        </w:tc>
      </w:tr>
      <w:tr w:rsidR="00CF11BE" w:rsidRPr="00F25786" w14:paraId="528CBCBA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C9AA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474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6F2D4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5(S)-HET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EA541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67A38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80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7462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47493</w:t>
            </w:r>
          </w:p>
        </w:tc>
      </w:tr>
      <w:tr w:rsidR="00CF11BE" w:rsidRPr="00F25786" w14:paraId="364CA1E2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FF5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0642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0894A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cosanoic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D03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4DE2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9915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1D4B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22722</w:t>
            </w:r>
          </w:p>
        </w:tc>
      </w:tr>
      <w:tr w:rsidR="00CF11BE" w:rsidRPr="00F25786" w14:paraId="78C08E19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3A90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6512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2698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almitoylethanolamide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710E6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0B85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062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9721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63768</w:t>
            </w:r>
          </w:p>
        </w:tc>
      </w:tr>
      <w:tr w:rsidR="00CF11BE" w:rsidRPr="00F25786" w14:paraId="7193DFFA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84F5E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8166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98D68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Enterodiol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2BAD3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62E02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816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D826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7.75E-05</w:t>
            </w:r>
          </w:p>
        </w:tc>
      </w:tr>
      <w:tr w:rsidR="00CF11BE" w:rsidRPr="00F25786" w14:paraId="19A2D894" w14:textId="77777777" w:rsidTr="00CF11BE">
        <w:trPr>
          <w:trHeight w:val="285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4602C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19615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569F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exadecanedioic acid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9D50C" w14:textId="77777777" w:rsidR="00CF11BE" w:rsidRPr="00F25786" w:rsidRDefault="00CF11BE" w:rsidP="00CF11BE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OKC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F0B8C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7111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AB9B2" w14:textId="77777777" w:rsidR="00CF11BE" w:rsidRPr="00F25786" w:rsidRDefault="00CF11BE" w:rsidP="00CF11BE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4941</w:t>
            </w:r>
          </w:p>
        </w:tc>
      </w:tr>
    </w:tbl>
    <w:p w14:paraId="3AFADE65" w14:textId="0F8BC2B9" w:rsidR="00CF11BE" w:rsidRPr="00F25786" w:rsidRDefault="00CF11BE" w:rsidP="003A7BEC">
      <w:pPr>
        <w:ind w:firstLine="0"/>
        <w:rPr>
          <w:rFonts w:ascii="Arial" w:hAnsi="Arial" w:cs="Arial"/>
          <w:sz w:val="22"/>
        </w:rPr>
      </w:pPr>
    </w:p>
    <w:p w14:paraId="7FB9E508" w14:textId="77777777" w:rsidR="00CF11BE" w:rsidRPr="00F25786" w:rsidRDefault="00CF11BE">
      <w:pPr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br w:type="page"/>
      </w:r>
    </w:p>
    <w:p w14:paraId="6B9DC5AE" w14:textId="0FD78D01" w:rsidR="00CF11BE" w:rsidRPr="00F25786" w:rsidRDefault="00CF11BE" w:rsidP="00CF11BE">
      <w:pPr>
        <w:ind w:firstLine="0"/>
        <w:rPr>
          <w:rFonts w:ascii="Arial" w:hAnsi="Arial" w:cs="Arial"/>
          <w:sz w:val="22"/>
        </w:rPr>
      </w:pPr>
      <w:r w:rsidRPr="00F25786">
        <w:rPr>
          <w:rFonts w:ascii="Arial" w:hAnsi="Arial" w:cs="Arial"/>
          <w:sz w:val="22"/>
        </w:rPr>
        <w:lastRenderedPageBreak/>
        <w:t>S</w:t>
      </w:r>
      <w:r w:rsidRPr="00F25786">
        <w:rPr>
          <w:rFonts w:ascii="Arial" w:hAnsi="Arial" w:cs="Arial" w:hint="eastAsia"/>
          <w:sz w:val="22"/>
        </w:rPr>
        <w:t>up</w:t>
      </w:r>
      <w:r w:rsidRPr="00F25786">
        <w:rPr>
          <w:rFonts w:ascii="Arial" w:hAnsi="Arial" w:cs="Arial"/>
          <w:sz w:val="22"/>
        </w:rPr>
        <w:t>plementary</w:t>
      </w:r>
      <w:r w:rsidRPr="00F25786">
        <w:rPr>
          <w:rFonts w:ascii="Arial" w:hAnsi="Arial" w:cs="Arial"/>
          <w:b/>
          <w:bCs/>
          <w:sz w:val="22"/>
        </w:rPr>
        <w:t xml:space="preserve"> </w:t>
      </w:r>
      <w:r w:rsidRPr="00F25786">
        <w:rPr>
          <w:rFonts w:ascii="Arial" w:hAnsi="Arial" w:cs="Arial"/>
          <w:sz w:val="22"/>
        </w:rPr>
        <w:t>T</w:t>
      </w:r>
      <w:r w:rsidRPr="00F25786">
        <w:rPr>
          <w:rFonts w:ascii="Arial" w:hAnsi="Arial" w:cs="Arial" w:hint="eastAsia"/>
          <w:sz w:val="22"/>
        </w:rPr>
        <w:t>able.</w:t>
      </w:r>
      <w:r w:rsidRPr="00F25786">
        <w:rPr>
          <w:rFonts w:ascii="Arial" w:hAnsi="Arial" w:cs="Arial"/>
          <w:sz w:val="22"/>
        </w:rPr>
        <w:t xml:space="preserve">12 Pathway </w:t>
      </w:r>
      <w:r w:rsidRPr="00F25786">
        <w:rPr>
          <w:rFonts w:ascii="Arial" w:hAnsi="Arial" w:cs="Arial" w:hint="eastAsia"/>
          <w:sz w:val="22"/>
        </w:rPr>
        <w:t>of</w:t>
      </w:r>
      <w:r w:rsidRPr="00F25786">
        <w:rPr>
          <w:rFonts w:ascii="Arial" w:hAnsi="Arial" w:cs="Arial"/>
          <w:sz w:val="22"/>
        </w:rPr>
        <w:t xml:space="preserve"> AM VS OKC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1280"/>
        <w:gridCol w:w="4244"/>
        <w:gridCol w:w="1701"/>
        <w:gridCol w:w="1701"/>
      </w:tblGrid>
      <w:tr w:rsidR="00CF11BE" w:rsidRPr="00F25786" w14:paraId="5F9A156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E9DFE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ID</w:t>
            </w:r>
          </w:p>
        </w:tc>
        <w:tc>
          <w:tcPr>
            <w:tcW w:w="4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FF3F1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0FC9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6471" w14:textId="77777777" w:rsidR="00CF11BE" w:rsidRPr="00F25786" w:rsidRDefault="00CF11BE" w:rsidP="000C446F">
            <w:pPr>
              <w:ind w:firstLine="0"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Fold Enrichment</w:t>
            </w:r>
          </w:p>
        </w:tc>
      </w:tr>
      <w:tr w:rsidR="00CF11BE" w:rsidRPr="00F25786" w14:paraId="4B46017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3B56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7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432D3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Cysteine and methi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E97C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697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7FF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9.2182</w:t>
            </w:r>
          </w:p>
        </w:tc>
      </w:tr>
      <w:tr w:rsidR="00CF11BE" w:rsidRPr="00F25786" w14:paraId="2F96CBB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0B1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4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F5BC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istid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18C0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0977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5F07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4.259</w:t>
            </w:r>
          </w:p>
        </w:tc>
      </w:tr>
      <w:tr w:rsidR="00CF11BE" w:rsidRPr="00F25786" w14:paraId="710642CF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2E89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1443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Taurine and </w:t>
            </w:r>
            <w:proofErr w:type="spell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ypotaurine</w:t>
            </w:r>
            <w:proofErr w:type="spell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2D2A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0438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9D32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9.012</w:t>
            </w:r>
          </w:p>
        </w:tc>
      </w:tr>
      <w:tr w:rsidR="00CF11BE" w:rsidRPr="00F25786" w14:paraId="5FAE125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E02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62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D3A2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uv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D631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352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DFD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6.613</w:t>
            </w:r>
          </w:p>
        </w:tc>
      </w:tr>
      <w:tr w:rsidR="00CF11BE" w:rsidRPr="00F25786" w14:paraId="1167EB5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1BE1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8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2EB5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utathio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7BD3A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06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545B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5.4321</w:t>
            </w:r>
          </w:p>
        </w:tc>
      </w:tr>
      <w:tr w:rsidR="00CF11BE" w:rsidRPr="00F25786" w14:paraId="6A966CE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B6E7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0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9EEF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Phenylalan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yros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ryptophan biosyn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0B5B2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516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4A33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9.012</w:t>
            </w:r>
          </w:p>
        </w:tc>
      </w:tr>
      <w:tr w:rsidR="00CF11BE" w:rsidRPr="00F25786" w14:paraId="11F1D96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BD23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6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CB06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Glyc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serin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threo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DF4C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680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4C1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6091</w:t>
            </w:r>
          </w:p>
        </w:tc>
      </w:tr>
      <w:tr w:rsidR="00CF11BE" w:rsidRPr="00F25786" w14:paraId="4E191B6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2B3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E54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ginine and prol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497C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870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F95F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0026</w:t>
            </w:r>
          </w:p>
        </w:tc>
      </w:tr>
      <w:tr w:rsidR="00CF11BE" w:rsidRPr="00F25786" w14:paraId="0079792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DA6E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9776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hiam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E28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88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CC6F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0.864</w:t>
            </w:r>
          </w:p>
        </w:tc>
      </w:tr>
      <w:tr w:rsidR="00CF11BE" w:rsidRPr="00F25786" w14:paraId="7F866F5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97FF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8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F2CC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ryptophan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5B1D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099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5A13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7098</w:t>
            </w:r>
          </w:p>
        </w:tc>
      </w:tr>
      <w:tr w:rsidR="00CF11BE" w:rsidRPr="00F25786" w14:paraId="5D2C6DD8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CEB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35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87E6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Tyros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4D81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0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261B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6214</w:t>
            </w:r>
          </w:p>
        </w:tc>
      </w:tr>
      <w:tr w:rsidR="00CF11BE" w:rsidRPr="00F25786" w14:paraId="592488D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EDDA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AE00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amino ac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176DD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1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9BBC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161</w:t>
            </w:r>
          </w:p>
        </w:tc>
      </w:tr>
      <w:tr w:rsidR="00CF11BE" w:rsidRPr="00F25786" w14:paraId="3066AA07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1B27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1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2E5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Ubiquinone and other terpenoid-quinone biosyn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A926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13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FAD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4.225</w:t>
            </w:r>
          </w:p>
        </w:tc>
      </w:tr>
      <w:tr w:rsidR="00CF11BE" w:rsidRPr="00F25786" w14:paraId="7FB6AD83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5908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77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7267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antothenate and CoA biosyn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C9296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33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0750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8025</w:t>
            </w:r>
          </w:p>
        </w:tc>
      </w:tr>
      <w:tr w:rsidR="00CF11BE" w:rsidRPr="00F25786" w14:paraId="703EE390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B733A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41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03CA2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eta-Alan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2CE0C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44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768D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3.6214</w:t>
            </w:r>
          </w:p>
        </w:tc>
      </w:tr>
      <w:tr w:rsidR="00CF11BE" w:rsidRPr="00F25786" w14:paraId="5A89589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D002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4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AAC5D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cofacto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0C0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66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604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6653</w:t>
            </w:r>
          </w:p>
        </w:tc>
      </w:tr>
      <w:tr w:rsidR="00CF11BE" w:rsidRPr="00F25786" w14:paraId="429D0DF1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8241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01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D8FF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Glycolysis / Gluconeogen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A1D54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293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3E460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925</w:t>
            </w:r>
          </w:p>
        </w:tc>
      </w:tr>
      <w:tr w:rsidR="00CF11BE" w:rsidRPr="00F25786" w14:paraId="3DA526E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CB2F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5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799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Alanine, </w:t>
            </w:r>
            <w:proofErr w:type="gramStart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spartate</w:t>
            </w:r>
            <w:proofErr w:type="gramEnd"/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nd glutamat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AEFAC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7472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7161</w:t>
            </w:r>
          </w:p>
        </w:tc>
      </w:tr>
      <w:tr w:rsidR="00CF11BE" w:rsidRPr="00F25786" w14:paraId="5928FDA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1946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9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0744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rachidonic acid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E78FE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8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4987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1125</w:t>
            </w:r>
          </w:p>
        </w:tc>
      </w:tr>
      <w:tr w:rsidR="00CF11BE" w:rsidRPr="00F25786" w14:paraId="5AC3FB1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8621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04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6CA98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unsaturated fatty aci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6E75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82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597F9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1125</w:t>
            </w:r>
          </w:p>
        </w:tc>
      </w:tr>
      <w:tr w:rsidR="00CF11BE" w:rsidRPr="00F25786" w14:paraId="480D212A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517D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52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1906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 sugar and nucleotide sugar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1A8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39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CB9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2.0554</w:t>
            </w:r>
          </w:p>
        </w:tc>
      </w:tr>
      <w:tr w:rsidR="00CF11BE" w:rsidRPr="00F25786" w14:paraId="0AD3C355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E178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4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9B3FE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yrimid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AED38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07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B3DEF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95</w:t>
            </w:r>
          </w:p>
        </w:tc>
      </w:tr>
      <w:tr w:rsidR="00CF11BE" w:rsidRPr="00F25786" w14:paraId="41A531AD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94E9F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5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A133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Biosynthesis of nucleotide sugar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EE1CB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23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8FBEB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8549</w:t>
            </w:r>
          </w:p>
        </w:tc>
      </w:tr>
      <w:tr w:rsidR="00CF11BE" w:rsidRPr="00F25786" w14:paraId="69FBC509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F826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97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9967C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Aminoacyl-tRNA biosynthe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E565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475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31F11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5844</w:t>
            </w:r>
          </w:p>
        </w:tc>
      </w:tr>
      <w:tr w:rsidR="00CF11BE" w:rsidRPr="00F25786" w14:paraId="63DA869B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2DFC1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1232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EE820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Nucleotid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D496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16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76AD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4083</w:t>
            </w:r>
          </w:p>
        </w:tc>
      </w:tr>
      <w:tr w:rsidR="00CF11BE" w:rsidRPr="00F25786" w14:paraId="7CBE1EB2" w14:textId="77777777" w:rsidTr="000C446F">
        <w:trPr>
          <w:trHeight w:val="285"/>
          <w:jc w:val="center"/>
        </w:trPr>
        <w:tc>
          <w:tcPr>
            <w:tcW w:w="12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D39B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hsa00230</w:t>
            </w:r>
          </w:p>
        </w:tc>
        <w:tc>
          <w:tcPr>
            <w:tcW w:w="4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BF59" w14:textId="77777777" w:rsidR="00CF11BE" w:rsidRPr="00F25786" w:rsidRDefault="00CF11BE" w:rsidP="000C446F">
            <w:pPr>
              <w:ind w:firstLine="0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Purine metabolis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D6B3D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0.584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7B597" w14:textId="77777777" w:rsidR="00CF11BE" w:rsidRPr="00F25786" w:rsidRDefault="00CF11BE" w:rsidP="000C446F">
            <w:pPr>
              <w:ind w:firstLine="0"/>
              <w:jc w:val="righ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F25786">
              <w:rPr>
                <w:rFonts w:ascii="Arial" w:eastAsia="等线" w:hAnsi="Arial" w:cs="Arial"/>
                <w:color w:val="000000"/>
                <w:kern w:val="0"/>
                <w:sz w:val="22"/>
              </w:rPr>
              <w:t>1.17</w:t>
            </w:r>
          </w:p>
        </w:tc>
      </w:tr>
    </w:tbl>
    <w:p w14:paraId="2080FD8D" w14:textId="77777777" w:rsidR="003A7BEC" w:rsidRPr="00F25786" w:rsidRDefault="003A7BEC" w:rsidP="003A7BEC">
      <w:pPr>
        <w:ind w:firstLine="0"/>
        <w:rPr>
          <w:rFonts w:ascii="Arial" w:hAnsi="Arial" w:cs="Arial"/>
          <w:sz w:val="22"/>
        </w:rPr>
      </w:pPr>
    </w:p>
    <w:sectPr w:rsidR="003A7BEC" w:rsidRPr="00F25786" w:rsidSect="003A7BEC">
      <w:pgSz w:w="11906" w:h="16838" w:code="9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792F76"/>
    <w:multiLevelType w:val="multilevel"/>
    <w:tmpl w:val="6B3C3C3A"/>
    <w:lvl w:ilvl="0">
      <w:start w:val="1"/>
      <w:numFmt w:val="decimal"/>
      <w:pStyle w:val="1"/>
      <w:suff w:val="space"/>
      <w:lvlText w:val="%1."/>
      <w:lvlJc w:val="left"/>
      <w:pPr>
        <w:ind w:left="284" w:hanging="284"/>
      </w:pPr>
      <w:rPr>
        <w:rFonts w:hint="default"/>
        <w:b/>
        <w:i w:val="0"/>
        <w:color w:val="auto"/>
        <w:sz w:val="24"/>
        <w:szCs w:val="44"/>
      </w:rPr>
    </w:lvl>
    <w:lvl w:ilvl="1">
      <w:start w:val="1"/>
      <w:numFmt w:val="decimal"/>
      <w:pStyle w:val="2"/>
      <w:isLgl/>
      <w:lvlText w:val="%1.%2."/>
      <w:lvlJc w:val="left"/>
      <w:pPr>
        <w:ind w:left="0" w:firstLine="0"/>
      </w:pPr>
      <w:rPr>
        <w:rFonts w:hint="default"/>
        <w:sz w:val="24"/>
        <w:szCs w:val="40"/>
      </w:rPr>
    </w:lvl>
    <w:lvl w:ilvl="2">
      <w:start w:val="1"/>
      <w:numFmt w:val="decimal"/>
      <w:isLgl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0" w:firstLine="0"/>
      </w:pPr>
      <w:rPr>
        <w:rFonts w:hint="default"/>
      </w:rPr>
    </w:lvl>
  </w:abstractNum>
  <w:num w:numId="1" w16cid:durableId="936795867">
    <w:abstractNumId w:val="0"/>
  </w:num>
  <w:num w:numId="2" w16cid:durableId="14956032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55B"/>
    <w:rsid w:val="00141C08"/>
    <w:rsid w:val="001541C3"/>
    <w:rsid w:val="00297039"/>
    <w:rsid w:val="00301E19"/>
    <w:rsid w:val="0036455B"/>
    <w:rsid w:val="003766CF"/>
    <w:rsid w:val="003A7BEC"/>
    <w:rsid w:val="003D31F1"/>
    <w:rsid w:val="003E780F"/>
    <w:rsid w:val="004C19F7"/>
    <w:rsid w:val="004C5AB0"/>
    <w:rsid w:val="004E0BB2"/>
    <w:rsid w:val="00612AD7"/>
    <w:rsid w:val="008A6D15"/>
    <w:rsid w:val="00A34ADC"/>
    <w:rsid w:val="00A87183"/>
    <w:rsid w:val="00B47753"/>
    <w:rsid w:val="00BA3018"/>
    <w:rsid w:val="00CC2CFE"/>
    <w:rsid w:val="00CF11BE"/>
    <w:rsid w:val="00EA363E"/>
    <w:rsid w:val="00F25786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50108"/>
  <w15:chartTrackingRefBased/>
  <w15:docId w15:val="{97273BB9-8738-46B2-A01D-C998AEF43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>
      <w:pPr>
        <w:ind w:firstLine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B47753"/>
    <w:rPr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BA3018"/>
    <w:pPr>
      <w:spacing w:before="240" w:after="240" w:line="360" w:lineRule="auto"/>
      <w:ind w:firstLine="0"/>
      <w:jc w:val="center"/>
      <w:outlineLvl w:val="0"/>
    </w:pPr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a4">
    <w:name w:val="标题 字符"/>
    <w:basedOn w:val="a0"/>
    <w:link w:val="a3"/>
    <w:uiPriority w:val="10"/>
    <w:rsid w:val="00BA3018"/>
    <w:rPr>
      <w:rFonts w:ascii="Times New Roman" w:eastAsia="Times New Roman" w:hAnsi="Times New Roman" w:cs="Times New Roman"/>
      <w:b/>
      <w:bCs/>
      <w:sz w:val="28"/>
      <w:szCs w:val="24"/>
    </w:rPr>
  </w:style>
  <w:style w:type="paragraph" w:customStyle="1" w:styleId="1">
    <w:name w:val="1级编号 副标题"/>
    <w:basedOn w:val="a"/>
    <w:qFormat/>
    <w:rsid w:val="00BA3018"/>
    <w:pPr>
      <w:numPr>
        <w:numId w:val="2"/>
      </w:numPr>
      <w:spacing w:before="120" w:line="360" w:lineRule="auto"/>
    </w:pPr>
    <w:rPr>
      <w:rFonts w:ascii="Times New Roman" w:eastAsia="Times New Roman" w:hAnsi="Times New Roman" w:cs="Times New Roman"/>
      <w:b/>
      <w:kern w:val="28"/>
      <w:szCs w:val="36"/>
    </w:rPr>
  </w:style>
  <w:style w:type="paragraph" w:customStyle="1" w:styleId="2">
    <w:name w:val="2级编号副标题"/>
    <w:qFormat/>
    <w:rsid w:val="00BA3018"/>
    <w:pPr>
      <w:numPr>
        <w:ilvl w:val="1"/>
        <w:numId w:val="2"/>
      </w:numPr>
      <w:spacing w:line="360" w:lineRule="auto"/>
    </w:pPr>
    <w:rPr>
      <w:rFonts w:ascii="Times New Roman" w:eastAsia="Times New Roman" w:hAnsi="Times New Roman" w:cs="Times New Roman"/>
      <w:kern w:val="28"/>
      <w:sz w:val="24"/>
      <w:szCs w:val="28"/>
    </w:rPr>
  </w:style>
  <w:style w:type="paragraph" w:customStyle="1" w:styleId="a5">
    <w:name w:val="副标题 无编号"/>
    <w:qFormat/>
    <w:rsid w:val="00BA3018"/>
    <w:pPr>
      <w:spacing w:after="120"/>
      <w:ind w:firstLine="0"/>
    </w:pPr>
    <w:rPr>
      <w:rFonts w:ascii="Times New Roman" w:eastAsia="Times New Roman" w:hAnsi="Times New Roman" w:cs="Times New Roman"/>
      <w:b/>
      <w:kern w:val="28"/>
      <w:sz w:val="28"/>
      <w:szCs w:val="40"/>
    </w:rPr>
  </w:style>
  <w:style w:type="paragraph" w:customStyle="1" w:styleId="timenewroman">
    <w:name w:val="正文 time new roman"/>
    <w:basedOn w:val="a"/>
    <w:link w:val="timenewroman0"/>
    <w:qFormat/>
    <w:rsid w:val="00BA3018"/>
    <w:pPr>
      <w:ind w:firstLine="0"/>
    </w:pPr>
    <w:rPr>
      <w:rFonts w:ascii="Times New Roman" w:eastAsia="Times New Roman" w:hAnsi="Times New Roman"/>
      <w:color w:val="000000" w:themeColor="text1"/>
    </w:rPr>
  </w:style>
  <w:style w:type="character" w:customStyle="1" w:styleId="timenewroman0">
    <w:name w:val="正文 time new roman 字符"/>
    <w:basedOn w:val="a0"/>
    <w:link w:val="timenewroman"/>
    <w:rsid w:val="00BA3018"/>
    <w:rPr>
      <w:rFonts w:ascii="Times New Roman" w:eastAsia="Times New Roman" w:hAnsi="Times New Roman"/>
      <w:color w:val="000000" w:themeColor="text1"/>
    </w:rPr>
  </w:style>
  <w:style w:type="paragraph" w:customStyle="1" w:styleId="timenewroman1">
    <w:name w:val="正文 缩进 time new roman"/>
    <w:qFormat/>
    <w:rsid w:val="00BA3018"/>
    <w:pPr>
      <w:spacing w:before="120" w:after="120" w:line="360" w:lineRule="auto"/>
      <w:ind w:firstLine="210"/>
    </w:pPr>
    <w:rPr>
      <w:rFonts w:ascii="Times New Roman" w:eastAsia="Times New Roman" w:hAnsi="Times New Roman"/>
      <w:color w:val="000000" w:themeColor="text1"/>
    </w:rPr>
  </w:style>
  <w:style w:type="paragraph" w:styleId="a6">
    <w:name w:val="Subtitle"/>
    <w:basedOn w:val="a"/>
    <w:next w:val="a"/>
    <w:link w:val="a7"/>
    <w:uiPriority w:val="11"/>
    <w:qFormat/>
    <w:rsid w:val="00BA3018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7">
    <w:name w:val="副标题 字符"/>
    <w:basedOn w:val="a0"/>
    <w:link w:val="a6"/>
    <w:uiPriority w:val="11"/>
    <w:rsid w:val="00BA3018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4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5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6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7</Pages>
  <Words>2759</Words>
  <Characters>15731</Characters>
  <Application>Microsoft Office Word</Application>
  <DocSecurity>0</DocSecurity>
  <Lines>131</Lines>
  <Paragraphs>36</Paragraphs>
  <ScaleCrop>false</ScaleCrop>
  <Company/>
  <LinksUpToDate>false</LinksUpToDate>
  <CharactersWithSpaces>18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</dc:creator>
  <cp:keywords/>
  <dc:description/>
  <cp:lastModifiedBy>Li Ji</cp:lastModifiedBy>
  <cp:revision>12</cp:revision>
  <dcterms:created xsi:type="dcterms:W3CDTF">2023-11-28T17:25:00Z</dcterms:created>
  <dcterms:modified xsi:type="dcterms:W3CDTF">2023-12-04T12:53:00Z</dcterms:modified>
</cp:coreProperties>
</file>